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C66AB4">
      <w:pPr>
        <w:pStyle w:val="SupplementaryMaterial"/>
        <w:jc w:val="left"/>
        <w:rPr>
          <w:b w:val="0"/>
        </w:rPr>
      </w:pPr>
      <w:bookmarkStart w:id="0" w:name="_Hlk127820122"/>
      <w:r w:rsidRPr="001549D3">
        <w:t>Supplementary Material</w:t>
      </w:r>
    </w:p>
    <w:p w14:paraId="08D8C00B" w14:textId="79B3E7FE" w:rsidR="00C20DBA" w:rsidRDefault="00C20DBA" w:rsidP="00C66AB4">
      <w:pPr>
        <w:pStyle w:val="AuthorList"/>
        <w:rPr>
          <w:sz w:val="32"/>
          <w:szCs w:val="32"/>
        </w:rPr>
      </w:pPr>
      <w:r w:rsidRPr="00CA513E">
        <w:rPr>
          <w:sz w:val="32"/>
          <w:szCs w:val="32"/>
        </w:rPr>
        <w:t xml:space="preserve">Association of Sleep Behavior with </w:t>
      </w:r>
      <w:proofErr w:type="spellStart"/>
      <w:r w:rsidRPr="00CA513E">
        <w:rPr>
          <w:sz w:val="32"/>
          <w:szCs w:val="32"/>
        </w:rPr>
        <w:t>Depress</w:t>
      </w:r>
      <w:r w:rsidR="005F6B52">
        <w:rPr>
          <w:sz w:val="32"/>
          <w:szCs w:val="32"/>
        </w:rPr>
        <w:t>on</w:t>
      </w:r>
      <w:proofErr w:type="spellEnd"/>
      <w:r w:rsidRPr="00CA513E">
        <w:rPr>
          <w:sz w:val="32"/>
          <w:szCs w:val="32"/>
        </w:rPr>
        <w:t>: a cross-sectional study in Northwest China</w:t>
      </w:r>
    </w:p>
    <w:p w14:paraId="753D688A" w14:textId="193DEA5D" w:rsidR="00C20DBA" w:rsidRPr="00CA513E" w:rsidRDefault="00C20DBA" w:rsidP="00C66AB4">
      <w:pPr>
        <w:pStyle w:val="1"/>
        <w:numPr>
          <w:ilvl w:val="0"/>
          <w:numId w:val="0"/>
        </w:numPr>
        <w:tabs>
          <w:tab w:val="left" w:pos="825"/>
          <w:tab w:val="left" w:pos="826"/>
        </w:tabs>
        <w:spacing w:before="247"/>
      </w:pPr>
      <w:r>
        <w:t>Jingchun</w:t>
      </w:r>
      <w:r>
        <w:rPr>
          <w:spacing w:val="-15"/>
        </w:rPr>
        <w:t xml:space="preserve"> </w:t>
      </w:r>
      <w:r>
        <w:t>LIU,</w:t>
      </w:r>
      <w:r w:rsidRPr="00CA513E">
        <w:rPr>
          <w:spacing w:val="-2"/>
        </w:rPr>
        <w:t xml:space="preserve"> </w:t>
      </w:r>
      <w:proofErr w:type="spellStart"/>
      <w:r>
        <w:rPr>
          <w:spacing w:val="-2"/>
        </w:rPr>
        <w:t>Suixia</w:t>
      </w:r>
      <w:proofErr w:type="spellEnd"/>
      <w:r>
        <w:rPr>
          <w:spacing w:val="-2"/>
        </w:rPr>
        <w:t xml:space="preserve"> </w:t>
      </w:r>
      <w:r w:rsidRPr="00CA513E">
        <w:t>CAO,</w:t>
      </w:r>
      <w:r w:rsidRPr="00CA513E">
        <w:rPr>
          <w:spacing w:val="-6"/>
        </w:rPr>
        <w:t xml:space="preserve"> </w:t>
      </w:r>
      <w:proofErr w:type="spellStart"/>
      <w:r>
        <w:t>Yating</w:t>
      </w:r>
      <w:proofErr w:type="spellEnd"/>
      <w:r>
        <w:rPr>
          <w:spacing w:val="-13"/>
        </w:rPr>
        <w:t xml:space="preserve"> </w:t>
      </w:r>
      <w:r>
        <w:t xml:space="preserve">HUO, </w:t>
      </w:r>
      <w:proofErr w:type="spellStart"/>
      <w:r>
        <w:t>Huimeng</w:t>
      </w:r>
      <w:proofErr w:type="spellEnd"/>
      <w:r>
        <w:rPr>
          <w:spacing w:val="-13"/>
        </w:rPr>
        <w:t xml:space="preserve"> </w:t>
      </w:r>
      <w:r>
        <w:t>LIU, Yutong</w:t>
      </w:r>
      <w:r>
        <w:rPr>
          <w:spacing w:val="-1"/>
        </w:rPr>
        <w:t xml:space="preserve"> </w:t>
      </w:r>
      <w:r>
        <w:t xml:space="preserve">WANG, </w:t>
      </w:r>
      <w:proofErr w:type="spellStart"/>
      <w:r>
        <w:t>Binyan</w:t>
      </w:r>
      <w:proofErr w:type="spellEnd"/>
      <w:r>
        <w:rPr>
          <w:spacing w:val="9"/>
        </w:rPr>
        <w:t xml:space="preserve"> </w:t>
      </w:r>
      <w:r>
        <w:t xml:space="preserve">ZHANG, </w:t>
      </w:r>
      <w:proofErr w:type="spellStart"/>
      <w:r>
        <w:t>Kun</w:t>
      </w:r>
      <w:proofErr w:type="spellEnd"/>
      <w:r>
        <w:t xml:space="preserve"> XU, </w:t>
      </w:r>
      <w:proofErr w:type="spellStart"/>
      <w:r>
        <w:t>Peiying</w:t>
      </w:r>
      <w:proofErr w:type="spellEnd"/>
      <w:r>
        <w:t xml:space="preserve"> YANG, </w:t>
      </w:r>
      <w:proofErr w:type="spellStart"/>
      <w:r w:rsidRPr="00CA513E">
        <w:t>Lingxia</w:t>
      </w:r>
      <w:proofErr w:type="spellEnd"/>
      <w:r w:rsidRPr="00CA513E">
        <w:rPr>
          <w:spacing w:val="-5"/>
        </w:rPr>
        <w:t xml:space="preserve"> </w:t>
      </w:r>
      <w:r w:rsidRPr="00CA513E">
        <w:t>ZENG,</w:t>
      </w:r>
      <w:r w:rsidRPr="00CA513E">
        <w:rPr>
          <w:spacing w:val="5"/>
        </w:rPr>
        <w:t xml:space="preserve"> </w:t>
      </w:r>
      <w:proofErr w:type="spellStart"/>
      <w:r w:rsidRPr="00CA513E">
        <w:t>Shaonong</w:t>
      </w:r>
      <w:proofErr w:type="spellEnd"/>
      <w:r w:rsidRPr="00CA513E">
        <w:rPr>
          <w:spacing w:val="-5"/>
        </w:rPr>
        <w:t xml:space="preserve"> </w:t>
      </w:r>
      <w:r w:rsidRPr="00CA513E">
        <w:t>DANG,</w:t>
      </w:r>
      <w:r w:rsidRPr="00CA513E">
        <w:rPr>
          <w:spacing w:val="-5"/>
        </w:rPr>
        <w:t xml:space="preserve"> </w:t>
      </w:r>
      <w:r w:rsidRPr="00CA513E">
        <w:t>Hong</w:t>
      </w:r>
      <w:r w:rsidRPr="00CA513E">
        <w:rPr>
          <w:spacing w:val="-5"/>
        </w:rPr>
        <w:t xml:space="preserve"> </w:t>
      </w:r>
      <w:r w:rsidRPr="00CA513E">
        <w:t>YAN,</w:t>
      </w:r>
      <w:r>
        <w:t xml:space="preserve"> </w:t>
      </w:r>
      <w:proofErr w:type="spellStart"/>
      <w:r w:rsidRPr="00CA513E">
        <w:t>Baibing</w:t>
      </w:r>
      <w:proofErr w:type="spellEnd"/>
      <w:r w:rsidRPr="00CA513E">
        <w:rPr>
          <w:spacing w:val="-15"/>
        </w:rPr>
        <w:t xml:space="preserve"> </w:t>
      </w:r>
      <w:r w:rsidRPr="00CA513E">
        <w:rPr>
          <w:spacing w:val="-2"/>
        </w:rPr>
        <w:t>MI</w:t>
      </w:r>
      <w:r w:rsidRPr="00CA513E">
        <w:rPr>
          <w:spacing w:val="-2"/>
          <w:vertAlign w:val="superscript"/>
        </w:rPr>
        <w:t>*</w:t>
      </w:r>
    </w:p>
    <w:p w14:paraId="33E302F4" w14:textId="01D3EF10" w:rsidR="00C20DBA" w:rsidRDefault="002868E2" w:rsidP="00C66AB4">
      <w:pPr>
        <w:widowControl w:val="0"/>
        <w:tabs>
          <w:tab w:val="left" w:pos="825"/>
          <w:tab w:val="left" w:pos="826"/>
        </w:tabs>
        <w:autoSpaceDE w:val="0"/>
        <w:autoSpaceDN w:val="0"/>
        <w:spacing w:before="0" w:after="0"/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20DBA">
        <w:t>Baibing</w:t>
      </w:r>
      <w:proofErr w:type="spellEnd"/>
      <w:r w:rsidR="00C20DBA" w:rsidRPr="00CA513E">
        <w:rPr>
          <w:spacing w:val="-8"/>
        </w:rPr>
        <w:t xml:space="preserve"> </w:t>
      </w:r>
      <w:r w:rsidR="00C20DBA" w:rsidRPr="00CA513E">
        <w:rPr>
          <w:spacing w:val="-5"/>
        </w:rPr>
        <w:t>MI</w:t>
      </w:r>
      <w:r w:rsidR="00994A3D" w:rsidRPr="00994A3D">
        <w:rPr>
          <w:rFonts w:cs="Times New Roman"/>
        </w:rPr>
        <w:t xml:space="preserve">: </w:t>
      </w:r>
      <w:hyperlink r:id="rId12" w:history="1">
        <w:r w:rsidR="00C20DBA" w:rsidRPr="00163811">
          <w:rPr>
            <w:rStyle w:val="afc"/>
            <w:spacing w:val="-2"/>
          </w:rPr>
          <w:t>xjtu.mi@xjtu.edu.cn</w:t>
        </w:r>
      </w:hyperlink>
    </w:p>
    <w:p w14:paraId="217F3AE0" w14:textId="26F51BF1" w:rsidR="002868E2" w:rsidRPr="00994A3D" w:rsidRDefault="002868E2" w:rsidP="00C66AB4">
      <w:pPr>
        <w:spacing w:before="240" w:after="0"/>
        <w:rPr>
          <w:rFonts w:cs="Times New Roman"/>
        </w:rPr>
      </w:pPr>
    </w:p>
    <w:p w14:paraId="5E584EE8" w14:textId="77777777" w:rsidR="00994A3D" w:rsidRPr="00C211B5" w:rsidRDefault="00654E8F" w:rsidP="00C66AB4">
      <w:pPr>
        <w:pStyle w:val="1"/>
      </w:pPr>
      <w:r w:rsidRPr="00C211B5">
        <w:t>Supplementary Figures and Tables</w:t>
      </w:r>
    </w:p>
    <w:p w14:paraId="07970E94" w14:textId="77777777" w:rsidR="00994A3D" w:rsidRPr="00C211B5" w:rsidRDefault="00994A3D" w:rsidP="00C66AB4">
      <w:pPr>
        <w:pStyle w:val="2"/>
      </w:pPr>
      <w:r w:rsidRPr="00C211B5">
        <w:t>Supplementary Figures</w:t>
      </w:r>
    </w:p>
    <w:p w14:paraId="11EC8DA1" w14:textId="7D327D7E" w:rsidR="00994A3D" w:rsidRPr="00C211B5" w:rsidRDefault="0082582A" w:rsidP="00C66AB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5053865" wp14:editId="4E8CC77E">
            <wp:extent cx="6208395" cy="314388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16CB8" w14:textId="25042B91" w:rsidR="00900575" w:rsidRPr="00C211B5" w:rsidRDefault="00994A3D" w:rsidP="00C66AB4">
      <w:pPr>
        <w:keepNext/>
        <w:rPr>
          <w:rFonts w:cs="Times New Roman"/>
          <w:szCs w:val="24"/>
        </w:rPr>
        <w:sectPr w:rsidR="00900575" w:rsidRPr="00C211B5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211B5">
        <w:rPr>
          <w:rFonts w:cs="Times New Roman"/>
          <w:b/>
          <w:szCs w:val="24"/>
        </w:rPr>
        <w:t xml:space="preserve">Supplementary Figure </w:t>
      </w:r>
      <w:r w:rsidRPr="00C211B5">
        <w:rPr>
          <w:rFonts w:cs="Times New Roman"/>
          <w:b/>
          <w:szCs w:val="24"/>
        </w:rPr>
        <w:fldChar w:fldCharType="begin"/>
      </w:r>
      <w:r w:rsidRPr="00C211B5">
        <w:rPr>
          <w:rFonts w:cs="Times New Roman"/>
          <w:b/>
          <w:szCs w:val="24"/>
        </w:rPr>
        <w:instrText xml:space="preserve"> SEQ Figure \* ARABIC </w:instrText>
      </w:r>
      <w:r w:rsidRPr="00C211B5">
        <w:rPr>
          <w:rFonts w:cs="Times New Roman"/>
          <w:b/>
          <w:szCs w:val="24"/>
        </w:rPr>
        <w:fldChar w:fldCharType="separate"/>
      </w:r>
      <w:r w:rsidR="00803D24" w:rsidRPr="00C211B5">
        <w:rPr>
          <w:rFonts w:cs="Times New Roman"/>
          <w:b/>
          <w:noProof/>
          <w:szCs w:val="24"/>
        </w:rPr>
        <w:t>1</w:t>
      </w:r>
      <w:r w:rsidRPr="00C211B5">
        <w:rPr>
          <w:rFonts w:cs="Times New Roman"/>
          <w:b/>
          <w:szCs w:val="24"/>
        </w:rPr>
        <w:fldChar w:fldCharType="end"/>
      </w:r>
      <w:r w:rsidRPr="00C211B5">
        <w:rPr>
          <w:rFonts w:cs="Times New Roman"/>
          <w:b/>
          <w:szCs w:val="24"/>
        </w:rPr>
        <w:t>.</w:t>
      </w:r>
      <w:r w:rsidRPr="00C211B5">
        <w:rPr>
          <w:rFonts w:cs="Times New Roman"/>
          <w:szCs w:val="24"/>
        </w:rPr>
        <w:t xml:space="preserve"> </w:t>
      </w:r>
      <w:r w:rsidR="00900575" w:rsidRPr="00C211B5">
        <w:rPr>
          <w:rFonts w:cs="Times New Roman"/>
          <w:szCs w:val="24"/>
        </w:rPr>
        <w:t>Flow diagram of the study population.</w:t>
      </w:r>
    </w:p>
    <w:bookmarkEnd w:id="0"/>
    <w:p w14:paraId="65D89374" w14:textId="3F30160A" w:rsidR="009C3933" w:rsidRPr="00C211B5" w:rsidRDefault="009C3933" w:rsidP="00C66AB4">
      <w:pPr>
        <w:pStyle w:val="2"/>
        <w:numPr>
          <w:ilvl w:val="1"/>
          <w:numId w:val="14"/>
        </w:numPr>
        <w:spacing w:before="0"/>
        <w:ind w:left="0" w:firstLine="0"/>
      </w:pPr>
      <w:r w:rsidRPr="00C211B5">
        <w:lastRenderedPageBreak/>
        <w:t>Supplementary Tables</w:t>
      </w:r>
    </w:p>
    <w:p w14:paraId="6E291430" w14:textId="77777777" w:rsidR="009C3933" w:rsidRPr="00C211B5" w:rsidRDefault="009C3933" w:rsidP="00C66AB4">
      <w:pPr>
        <w:spacing w:before="0" w:after="0"/>
        <w:rPr>
          <w:rFonts w:cs="Times New Roman"/>
          <w:b/>
          <w:bCs/>
          <w:szCs w:val="24"/>
        </w:rPr>
      </w:pPr>
      <w:r w:rsidRPr="00C211B5">
        <w:rPr>
          <w:rFonts w:cs="Times New Roman"/>
          <w:b/>
          <w:bCs/>
          <w:szCs w:val="24"/>
        </w:rPr>
        <w:t xml:space="preserve">Table 1. </w:t>
      </w:r>
      <w:r w:rsidRPr="00C211B5">
        <w:rPr>
          <w:rFonts w:cs="Times New Roman"/>
          <w:color w:val="101214"/>
          <w:szCs w:val="24"/>
          <w:shd w:val="clear" w:color="auto" w:fill="FFFFFF"/>
        </w:rPr>
        <w:t>Questions and definitions of sleep problems</w:t>
      </w:r>
    </w:p>
    <w:tbl>
      <w:tblPr>
        <w:tblStyle w:val="aff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4"/>
        <w:gridCol w:w="4620"/>
      </w:tblGrid>
      <w:tr w:rsidR="009C3933" w:rsidRPr="00C211B5" w14:paraId="50767A87" w14:textId="77777777" w:rsidTr="000B3D97">
        <w:trPr>
          <w:trHeight w:val="370"/>
        </w:trPr>
        <w:tc>
          <w:tcPr>
            <w:tcW w:w="9214" w:type="dxa"/>
            <w:tcBorders>
              <w:top w:val="single" w:sz="12" w:space="0" w:color="auto"/>
              <w:bottom w:val="single" w:sz="12" w:space="0" w:color="auto"/>
            </w:tcBorders>
          </w:tcPr>
          <w:p w14:paraId="38F85A38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Question</w:t>
            </w:r>
          </w:p>
        </w:tc>
        <w:tc>
          <w:tcPr>
            <w:tcW w:w="4734" w:type="dxa"/>
            <w:tcBorders>
              <w:top w:val="single" w:sz="12" w:space="0" w:color="auto"/>
              <w:bottom w:val="single" w:sz="12" w:space="0" w:color="auto"/>
            </w:tcBorders>
          </w:tcPr>
          <w:p w14:paraId="2AA9D5A9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Sleep problems definitions</w:t>
            </w:r>
          </w:p>
        </w:tc>
      </w:tr>
      <w:tr w:rsidR="009C3933" w:rsidRPr="00C211B5" w14:paraId="2FAA7D98" w14:textId="77777777" w:rsidTr="000B3D97">
        <w:tc>
          <w:tcPr>
            <w:tcW w:w="9214" w:type="dxa"/>
            <w:tcBorders>
              <w:top w:val="single" w:sz="12" w:space="0" w:color="auto"/>
            </w:tcBorders>
          </w:tcPr>
          <w:p w14:paraId="6C47677B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Having trouble falling asleep (sleep onset latency ≥ 30 min) after going to bed or waking up in the middle of the night at least 3 days a week</w:t>
            </w:r>
          </w:p>
        </w:tc>
        <w:tc>
          <w:tcPr>
            <w:tcW w:w="4734" w:type="dxa"/>
            <w:tcBorders>
              <w:top w:val="single" w:sz="12" w:space="0" w:color="auto"/>
            </w:tcBorders>
          </w:tcPr>
          <w:p w14:paraId="0A59BCBE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Difficulty initiating and maintaining sleep</w:t>
            </w:r>
          </w:p>
        </w:tc>
      </w:tr>
      <w:tr w:rsidR="009C3933" w:rsidRPr="00C211B5" w14:paraId="33B5644A" w14:textId="77777777" w:rsidTr="000B3D97">
        <w:tc>
          <w:tcPr>
            <w:tcW w:w="9214" w:type="dxa"/>
          </w:tcPr>
          <w:p w14:paraId="3AA10F61" w14:textId="77777777" w:rsidR="009C3933" w:rsidRPr="00C211B5" w:rsidRDefault="009C3933" w:rsidP="00C66AB4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Waking up too early and not be able to get back to sleep at least 3 days a week</w:t>
            </w:r>
          </w:p>
          <w:p w14:paraId="4FD7C9F0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734" w:type="dxa"/>
          </w:tcPr>
          <w:p w14:paraId="246AE3E4" w14:textId="63035F06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bookmarkStart w:id="1" w:name="_Hlk127869320"/>
            <w:r w:rsidRPr="00C211B5">
              <w:rPr>
                <w:rFonts w:cs="Times New Roman"/>
                <w:bCs/>
                <w:szCs w:val="24"/>
              </w:rPr>
              <w:t xml:space="preserve">Early morning </w:t>
            </w:r>
            <w:r w:rsidR="00303142">
              <w:rPr>
                <w:rFonts w:cs="Times New Roman"/>
                <w:bCs/>
                <w:szCs w:val="24"/>
              </w:rPr>
              <w:t>a</w:t>
            </w:r>
            <w:r w:rsidRPr="00C211B5">
              <w:rPr>
                <w:rFonts w:cs="Times New Roman"/>
                <w:bCs/>
                <w:szCs w:val="24"/>
              </w:rPr>
              <w:t>waking</w:t>
            </w:r>
            <w:bookmarkEnd w:id="1"/>
          </w:p>
        </w:tc>
      </w:tr>
      <w:tr w:rsidR="009C3933" w:rsidRPr="00C211B5" w14:paraId="1B19972E" w14:textId="77777777" w:rsidTr="000B3D97">
        <w:tc>
          <w:tcPr>
            <w:tcW w:w="9214" w:type="dxa"/>
          </w:tcPr>
          <w:p w14:paraId="50D54924" w14:textId="77777777" w:rsidR="009C3933" w:rsidRPr="00C211B5" w:rsidRDefault="009C3933" w:rsidP="00C66AB4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Use of sleep pills or drugs to help sleep because of bad sleep at least 1 day a week</w:t>
            </w:r>
          </w:p>
          <w:p w14:paraId="2163D740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734" w:type="dxa"/>
          </w:tcPr>
          <w:p w14:paraId="0E457EAE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Use of sleeping pills or drugs</w:t>
            </w:r>
          </w:p>
        </w:tc>
      </w:tr>
      <w:tr w:rsidR="009C3933" w:rsidRPr="00C211B5" w14:paraId="15C0C20C" w14:textId="77777777" w:rsidTr="000B3D97">
        <w:tc>
          <w:tcPr>
            <w:tcW w:w="9214" w:type="dxa"/>
            <w:tcBorders>
              <w:bottom w:val="nil"/>
            </w:tcBorders>
          </w:tcPr>
          <w:p w14:paraId="3FC97B81" w14:textId="77777777" w:rsidR="009C3933" w:rsidRPr="00C211B5" w:rsidRDefault="009C3933" w:rsidP="00C66AB4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Having trouble keeping sober-minded during daytime because of bad sleep at least 3 days a week</w:t>
            </w:r>
          </w:p>
          <w:p w14:paraId="2F93DBC1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734" w:type="dxa"/>
            <w:tcBorders>
              <w:bottom w:val="nil"/>
            </w:tcBorders>
          </w:tcPr>
          <w:p w14:paraId="5662576D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Daytime dysfunction</w:t>
            </w:r>
          </w:p>
        </w:tc>
      </w:tr>
      <w:tr w:rsidR="009C3933" w:rsidRPr="00C211B5" w14:paraId="13CE6AD0" w14:textId="77777777" w:rsidTr="000B3D97">
        <w:tc>
          <w:tcPr>
            <w:tcW w:w="9214" w:type="dxa"/>
            <w:tcBorders>
              <w:top w:val="nil"/>
              <w:bottom w:val="single" w:sz="12" w:space="0" w:color="auto"/>
            </w:tcBorders>
          </w:tcPr>
          <w:p w14:paraId="1EE10AD9" w14:textId="77777777" w:rsidR="009C3933" w:rsidRPr="00C211B5" w:rsidRDefault="009C3933" w:rsidP="00C66AB4">
            <w:pPr>
              <w:spacing w:before="0" w:after="0"/>
              <w:rPr>
                <w:rFonts w:cs="Times New Roman"/>
                <w:bCs/>
                <w:szCs w:val="24"/>
              </w:rPr>
            </w:pPr>
            <w:bookmarkStart w:id="2" w:name="_Hlk127869402"/>
            <w:r w:rsidRPr="00C211B5">
              <w:rPr>
                <w:rFonts w:cs="Times New Roman"/>
                <w:bCs/>
                <w:szCs w:val="24"/>
              </w:rPr>
              <w:t xml:space="preserve">One or more of the four afore mentioned </w:t>
            </w:r>
            <w:r w:rsidRPr="00C211B5">
              <w:rPr>
                <w:rFonts w:cs="Times New Roman"/>
                <w:color w:val="101214"/>
                <w:szCs w:val="24"/>
                <w:shd w:val="clear" w:color="auto" w:fill="FFFFFF"/>
              </w:rPr>
              <w:t>sleep problems</w:t>
            </w:r>
          </w:p>
          <w:bookmarkEnd w:id="2"/>
          <w:p w14:paraId="3A69DB0F" w14:textId="77777777" w:rsidR="009C3933" w:rsidRPr="00C211B5" w:rsidRDefault="009C3933" w:rsidP="00C66AB4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734" w:type="dxa"/>
            <w:tcBorders>
              <w:top w:val="nil"/>
              <w:bottom w:val="single" w:sz="12" w:space="0" w:color="auto"/>
            </w:tcBorders>
          </w:tcPr>
          <w:p w14:paraId="0A059915" w14:textId="77777777" w:rsidR="009C3933" w:rsidRPr="00C211B5" w:rsidRDefault="009C3933" w:rsidP="00C66AB4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C211B5">
              <w:rPr>
                <w:rFonts w:cs="Times New Roman"/>
                <w:bCs/>
                <w:szCs w:val="24"/>
              </w:rPr>
              <w:t>Any sleep problems</w:t>
            </w:r>
          </w:p>
        </w:tc>
      </w:tr>
    </w:tbl>
    <w:p w14:paraId="4E536C0B" w14:textId="246D0CD1" w:rsidR="00900575" w:rsidRPr="00C211B5" w:rsidRDefault="00900575" w:rsidP="00C66AB4">
      <w:pPr>
        <w:keepNext/>
        <w:rPr>
          <w:rFonts w:cs="Times New Roman"/>
          <w:szCs w:val="24"/>
        </w:rPr>
      </w:pPr>
    </w:p>
    <w:p w14:paraId="752E032C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69"/>
        <w:gridCol w:w="4453"/>
        <w:gridCol w:w="970"/>
        <w:gridCol w:w="2502"/>
        <w:gridCol w:w="970"/>
      </w:tblGrid>
      <w:tr w:rsidR="008D0D79" w:rsidRPr="008D0D79" w14:paraId="6FF85164" w14:textId="77777777" w:rsidTr="008D0D79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4DAA" w14:textId="7433714E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2. The effect of sleep duration for depressive disorder by age </w:t>
            </w:r>
            <w:proofErr w:type="spellStart"/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</w:t>
            </w:r>
            <w:r w:rsid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up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8D0D79" w:rsidRPr="008D0D79" w14:paraId="2D3F1202" w14:textId="77777777" w:rsidTr="008D0D79">
        <w:trPr>
          <w:trHeight w:val="44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2F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1F2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ascii="等线" w:eastAsia="等线" w:hAnsi="等线" w:cs="Times New Roman" w:hint="eastAsia"/>
                <w:b/>
                <w:bCs/>
                <w:sz w:val="22"/>
                <w:lang w:eastAsia="zh-CN"/>
              </w:rPr>
              <w:t>≤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60</w:t>
            </w:r>
          </w:p>
        </w:tc>
        <w:tc>
          <w:tcPr>
            <w:tcW w:w="127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0F4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&gt;60</w:t>
            </w:r>
          </w:p>
        </w:tc>
      </w:tr>
      <w:tr w:rsidR="00897CEE" w:rsidRPr="008D0D79" w14:paraId="5197FC94" w14:textId="77777777" w:rsidTr="008D0D79">
        <w:trPr>
          <w:trHeight w:val="420"/>
        </w:trPr>
        <w:tc>
          <w:tcPr>
            <w:tcW w:w="1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2951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8BCF" w14:textId="1A71C4B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="00897CEE" w:rsidRPr="00897CEE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6DD9" w14:textId="69BEF72D" w:rsidR="008D0D79" w:rsidRPr="008D0D79" w:rsidRDefault="00897CEE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97CEE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FC05" w14:textId="014B393D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="00897CEE" w:rsidRPr="00897CEE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0BA8" w14:textId="57B0723F" w:rsidR="008D0D79" w:rsidRPr="008D0D79" w:rsidRDefault="00897CEE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97CEE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897CEE" w:rsidRPr="008D0D79" w14:paraId="4B3EB7DF" w14:textId="77777777" w:rsidTr="008D0D79">
        <w:trPr>
          <w:trHeight w:val="30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9DB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sleep duration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18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7D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10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00F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0A19438B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73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7~9</w:t>
            </w:r>
          </w:p>
        </w:tc>
        <w:tc>
          <w:tcPr>
            <w:tcW w:w="1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4EB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F9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97CEE" w:rsidRPr="008D0D79" w14:paraId="03990FC0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63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lt;7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D9B9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11(1.20,3.7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2C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22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01(0.68,5.9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8C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205</w:t>
            </w:r>
          </w:p>
        </w:tc>
      </w:tr>
      <w:tr w:rsidR="00897CEE" w:rsidRPr="008D0D79" w14:paraId="1C602740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9F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gt;9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2A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14(0.66,1.9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FB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64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2A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79(0.63,5.0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432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275</w:t>
            </w:r>
          </w:p>
        </w:tc>
      </w:tr>
      <w:tr w:rsidR="00897CEE" w:rsidRPr="008D0D79" w14:paraId="736EF80F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90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ifficulty initiating and maintaining sleep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D0E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05B4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C8C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EBF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721CD40B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F4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81E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61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97CEE" w:rsidRPr="008D0D79" w14:paraId="116DE06F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E3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4CF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3.25(2.42,4.3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874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00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44(1.32,4.5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C9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4</w:t>
            </w:r>
          </w:p>
        </w:tc>
      </w:tr>
      <w:tr w:rsidR="00897CEE" w:rsidRPr="008D0D79" w14:paraId="22AB38E4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B4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early morning waking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D4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B23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1438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E66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5A6EFF37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43A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C8F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66A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97CEE" w:rsidRPr="008D0D79" w14:paraId="72747B9A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63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C84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80(2.03,3.8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54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04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51(1.32,4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060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5</w:t>
            </w:r>
          </w:p>
        </w:tc>
      </w:tr>
      <w:tr w:rsidR="008D0D79" w:rsidRPr="008D0D79" w14:paraId="566A7F76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CF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use of sleeping pills or drug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0D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405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4929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03FA8B27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BC5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33B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2B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97CEE" w:rsidRPr="008D0D79" w14:paraId="4CB724D1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46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DCC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9.03(5.71,14.2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7F3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32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6.01(2.83,12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EB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97CEE" w:rsidRPr="008D0D79" w14:paraId="23C05065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3F0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aytime dysfunction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552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EDC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866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D007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4CCBDAA0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0D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34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44B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97CEE" w:rsidRPr="008D0D79" w14:paraId="6C7198EA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42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98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61(2.59,5.0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96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C9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4.13(1.92,8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D7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97CEE" w:rsidRPr="008D0D79" w14:paraId="51D1CCCE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9A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Any sleep disturbance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D9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417D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4C3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A33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2806B491" w14:textId="77777777" w:rsidTr="008D0D79">
        <w:trPr>
          <w:trHeight w:val="28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25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68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F2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97CEE" w:rsidRPr="008D0D79" w14:paraId="256FCF56" w14:textId="77777777" w:rsidTr="008D0D79">
        <w:trPr>
          <w:trHeight w:val="290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06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B4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4.27(3.12,5.8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FB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4E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2.81(1.52,5.2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9A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1</w:t>
            </w:r>
          </w:p>
        </w:tc>
      </w:tr>
      <w:tr w:rsidR="008D0D79" w:rsidRPr="008D0D79" w14:paraId="23FACAFF" w14:textId="77777777" w:rsidTr="008D0D79">
        <w:trPr>
          <w:trHeight w:val="110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DB6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8D0D7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Analyses</w:t>
            </w:r>
            <w:proofErr w:type="spellEnd"/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ere conducted in the full model.</w:t>
            </w:r>
          </w:p>
        </w:tc>
      </w:tr>
    </w:tbl>
    <w:p w14:paraId="318C0205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04"/>
        <w:gridCol w:w="4161"/>
        <w:gridCol w:w="1321"/>
        <w:gridCol w:w="3657"/>
        <w:gridCol w:w="1321"/>
      </w:tblGrid>
      <w:tr w:rsidR="008D0D79" w:rsidRPr="008D0D79" w14:paraId="4425146B" w14:textId="77777777" w:rsidTr="008D0D79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9760" w14:textId="7FC480FE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3. The effect of sleep duration for depressive disorder by location </w:t>
            </w:r>
            <w:proofErr w:type="spellStart"/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</w:t>
            </w:r>
            <w:r w:rsid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up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8D0D79" w:rsidRPr="008D0D79" w14:paraId="05E247DE" w14:textId="77777777" w:rsidTr="008D0D79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1ED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02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135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Rural</w:t>
            </w:r>
          </w:p>
        </w:tc>
        <w:tc>
          <w:tcPr>
            <w:tcW w:w="183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E14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Urban</w:t>
            </w:r>
          </w:p>
        </w:tc>
      </w:tr>
      <w:tr w:rsidR="008D0D79" w:rsidRPr="008D0D79" w14:paraId="2E316DA0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CD8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0251" w14:textId="0D0ED9DD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="00897CEE" w:rsidRPr="00897CEE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DFCE" w14:textId="4E4B3B0D" w:rsidR="008D0D79" w:rsidRPr="008D0D79" w:rsidRDefault="00897CEE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97CEE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9769" w14:textId="0DC8BCA5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="00897CEE" w:rsidRPr="00897CEE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6C1D" w14:textId="76E3EE63" w:rsidR="008D0D79" w:rsidRPr="008D0D79" w:rsidRDefault="00897CEE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97CEE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8D0D79" w:rsidRPr="008D0D79" w14:paraId="61654E13" w14:textId="77777777" w:rsidTr="008D0D79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BD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sleep duratio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35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173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161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6D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5EF9865A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1A2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7~9</w:t>
            </w:r>
          </w:p>
        </w:tc>
        <w:tc>
          <w:tcPr>
            <w:tcW w:w="2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4B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A6B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2C5BB7BF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16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lt;7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373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4.54(1.35,15.1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66A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3D2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81(1.03,3.1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50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39</w:t>
            </w:r>
          </w:p>
        </w:tc>
      </w:tr>
      <w:tr w:rsidR="008D0D79" w:rsidRPr="008D0D79" w14:paraId="0F293E8A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45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gt;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22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94(0.58,6.4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6F9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28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5C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17(0.68,1.9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DD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571</w:t>
            </w:r>
          </w:p>
        </w:tc>
      </w:tr>
      <w:tr w:rsidR="008D0D79" w:rsidRPr="008D0D79" w14:paraId="71DBBE7D" w14:textId="77777777" w:rsidTr="008D0D79">
        <w:trPr>
          <w:trHeight w:val="290"/>
        </w:trPr>
        <w:tc>
          <w:tcPr>
            <w:tcW w:w="31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12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ifficulty initiating and maintaining sleep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F3F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BDF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7F865011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18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2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718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BA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486A7666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A9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2E6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2.22(1.22,4.0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692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1E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37(2.50,4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93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462D5D57" w14:textId="77777777" w:rsidTr="008D0D79">
        <w:trPr>
          <w:trHeight w:val="290"/>
        </w:trPr>
        <w:tc>
          <w:tcPr>
            <w:tcW w:w="2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DF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early morning wak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7E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FF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02B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095061B3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38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2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27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36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6E367BF7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D8D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38A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27(1.18,4.3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D1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EC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88(2.09,3.9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01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24A61D1F" w14:textId="77777777" w:rsidTr="008D0D79">
        <w:trPr>
          <w:trHeight w:val="290"/>
        </w:trPr>
        <w:tc>
          <w:tcPr>
            <w:tcW w:w="2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33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use of sleeping pills or drug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C0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4F7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0261BE9A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FA3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2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70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58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551523AB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EA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336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0.37(4.99,21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D3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5F1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7.41(4.64,11.8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B89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36FA25DC" w14:textId="77777777" w:rsidTr="008D0D79">
        <w:trPr>
          <w:trHeight w:val="290"/>
        </w:trPr>
        <w:tc>
          <w:tcPr>
            <w:tcW w:w="2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FA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aytime dysfunct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5B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E97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C825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28E50F83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2A6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2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E8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08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5BA46F95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9F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6F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5.46(2.77,10.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B2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C4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44(2.45,4.8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6A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1B9429D1" w14:textId="77777777" w:rsidTr="008D0D79">
        <w:trPr>
          <w:trHeight w:val="290"/>
        </w:trPr>
        <w:tc>
          <w:tcPr>
            <w:tcW w:w="2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E5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Any sleep disturbanc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91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CBB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4FEE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659E0124" w14:textId="77777777" w:rsidTr="008D0D79">
        <w:trPr>
          <w:trHeight w:val="28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DE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2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D0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39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30D5CB84" w14:textId="77777777" w:rsidTr="008D0D79">
        <w:trPr>
          <w:trHeight w:val="29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82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E2F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76(2.12,6.6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3A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01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4.04(2.93,5.5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B19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71F1DA0E" w14:textId="77777777" w:rsidTr="008D0D79">
        <w:trPr>
          <w:trHeight w:val="36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62B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8D0D7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Analyses</w:t>
            </w:r>
            <w:proofErr w:type="spellEnd"/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ere conducted in the full model.</w:t>
            </w:r>
          </w:p>
        </w:tc>
      </w:tr>
    </w:tbl>
    <w:p w14:paraId="75337B9F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39954145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20EFD1E9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  <w:sectPr w:rsidR="008D0D79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12"/>
        <w:gridCol w:w="2030"/>
        <w:gridCol w:w="970"/>
        <w:gridCol w:w="1930"/>
        <w:gridCol w:w="970"/>
        <w:gridCol w:w="2030"/>
        <w:gridCol w:w="970"/>
        <w:gridCol w:w="2082"/>
        <w:gridCol w:w="970"/>
      </w:tblGrid>
      <w:tr w:rsidR="00BD6D29" w:rsidRPr="00BD6D29" w14:paraId="00C32911" w14:textId="77777777" w:rsidTr="00BD6D29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528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 xml:space="preserve">Table 4. The effect of sleep duration for depressive disorder by season group of </w:t>
            </w:r>
            <w:proofErr w:type="spellStart"/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interview</w:t>
            </w:r>
            <w:r w:rsidRPr="00BD6D2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BD6D29" w:rsidRPr="00BD6D29" w14:paraId="329DB729" w14:textId="77777777" w:rsidTr="00BD6D29">
        <w:trPr>
          <w:trHeight w:val="4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15D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9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C5F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spring</w:t>
            </w:r>
          </w:p>
        </w:tc>
        <w:tc>
          <w:tcPr>
            <w:tcW w:w="105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C41C" w14:textId="1E97CC6E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summ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e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r</w:t>
            </w:r>
          </w:p>
        </w:tc>
        <w:tc>
          <w:tcPr>
            <w:tcW w:w="109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2EE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autumn</w:t>
            </w:r>
          </w:p>
        </w:tc>
        <w:tc>
          <w:tcPr>
            <w:tcW w:w="111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223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winter</w:t>
            </w:r>
          </w:p>
        </w:tc>
      </w:tr>
      <w:tr w:rsidR="00BD6D29" w:rsidRPr="00BD6D29" w14:paraId="51635D23" w14:textId="77777777" w:rsidTr="00BD6D29">
        <w:trPr>
          <w:trHeight w:val="420"/>
        </w:trPr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658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D5E2" w14:textId="408A67E9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3F02" w14:textId="7A9F80D2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E59A" w14:textId="18C12838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0F6D" w14:textId="5143982A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9133" w14:textId="4530A643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521A" w14:textId="0D3D73E5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A3F5" w14:textId="766741D6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D93A" w14:textId="6BAFD6D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97CEE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BD6D29" w:rsidRPr="00BD6D29" w14:paraId="695BEF2D" w14:textId="77777777" w:rsidTr="00BD6D29">
        <w:trPr>
          <w:trHeight w:val="30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41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sleep duratio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1D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8BA7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3A44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02D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04A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45E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772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3DB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2DF5DE9D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7E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7~9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C2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6F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60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59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1A2D5DAA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A1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&lt;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B072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10(0.59,7.4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77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25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CB4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64(1.24,5.6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F8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5014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59(0.68,3.7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39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28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C2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53(0.43,5.5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6F3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513</w:t>
            </w:r>
          </w:p>
        </w:tc>
      </w:tr>
      <w:tr w:rsidR="00BD6D29" w:rsidRPr="00BD6D29" w14:paraId="160245E1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08D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&gt;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D6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19(0.36,3.9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2D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76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D0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43(0.68,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D3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34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B5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11(0.5,2.4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FA6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79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694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82(0.25,2.6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DE0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747</w:t>
            </w:r>
          </w:p>
        </w:tc>
      </w:tr>
      <w:tr w:rsidR="00BD6D29" w:rsidRPr="00BD6D29" w14:paraId="1149AEC9" w14:textId="77777777" w:rsidTr="00BD6D29">
        <w:trPr>
          <w:trHeight w:val="290"/>
        </w:trPr>
        <w:tc>
          <w:tcPr>
            <w:tcW w:w="17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6F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3" w:name="_Hlk133186053"/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difficulty initiating and maintaining sleep</w:t>
            </w:r>
            <w:bookmarkEnd w:id="3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4B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AB5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27B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4EC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C3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29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6A527F6B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03C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A9F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C7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14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73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027323AF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CA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CC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2.89(1.4,5.9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DEA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AE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3.82(2.6,5.6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97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850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2.71(1.71,4.3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CC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41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1.68(0.73,3.8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273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221</w:t>
            </w:r>
          </w:p>
        </w:tc>
      </w:tr>
      <w:tr w:rsidR="00BD6D29" w:rsidRPr="00BD6D29" w14:paraId="6B9E1356" w14:textId="77777777" w:rsidTr="00BD6D29">
        <w:trPr>
          <w:trHeight w:val="29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9FD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early morning waki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5FA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E135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4CC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815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EC88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DB2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0E0E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00552A0C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BF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69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D01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DC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75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31A493A7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35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0396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52(1.66,7.4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F56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A4D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28(1.49,3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53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61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45(2.14,5.5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F2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DD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24(0.93,5.3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AB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71</w:t>
            </w:r>
          </w:p>
        </w:tc>
      </w:tr>
      <w:tr w:rsidR="00BD6D29" w:rsidRPr="00BD6D29" w14:paraId="43E3898C" w14:textId="77777777" w:rsidTr="00BD6D29">
        <w:trPr>
          <w:trHeight w:val="29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C9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use of sleeping pills or drug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65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D32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859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85C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CF1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C92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2EC800AA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95A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0A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B5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293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0C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48ECAE77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29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39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9.52(3.11,29.1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FD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479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7.65(4.26,13.7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4D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61E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7.72(3.82,15.6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F2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EA6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0.75(3.65,31.6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AB8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BD6D29" w:rsidRPr="00BD6D29" w14:paraId="3F7B7999" w14:textId="77777777" w:rsidTr="00BD6D29">
        <w:trPr>
          <w:trHeight w:val="29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34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daytime dysfunctio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B85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4A2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01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5F8A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F8EB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34D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FBA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12CBACBE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32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CF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F6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04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90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027C2151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E2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5A0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06(1.26,7.4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47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A1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24(2.04,5.1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64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26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5.11(3.12,8.3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76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88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83(1.08,7.4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CF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34</w:t>
            </w:r>
          </w:p>
        </w:tc>
      </w:tr>
      <w:tr w:rsidR="00BD6D29" w:rsidRPr="00BD6D29" w14:paraId="49F6AB56" w14:textId="77777777" w:rsidTr="00BD6D29">
        <w:trPr>
          <w:trHeight w:val="290"/>
        </w:trPr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C04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Any sleep disturbanc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87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FF9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1A27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AEE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CAE7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EEF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773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507D0BCF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3C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5F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51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4E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5D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5F9D0248" w14:textId="77777777" w:rsidTr="00BD6D29">
        <w:trPr>
          <w:trHeight w:val="29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E63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93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88(1.4,5.9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5AC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87E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4.62(3.07,6.9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E2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8E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3.45(2.15,5.5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11F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B0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4.32(1.83,10.2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80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BD6D29" w:rsidRPr="00BD6D29" w14:paraId="74F1954C" w14:textId="77777777" w:rsidTr="00BD6D29">
        <w:trPr>
          <w:trHeight w:val="39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80C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BD6D2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Analyses</w:t>
            </w:r>
            <w:proofErr w:type="spellEnd"/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ere conducted in the full model.</w:t>
            </w:r>
          </w:p>
        </w:tc>
      </w:tr>
    </w:tbl>
    <w:p w14:paraId="4A4DAA6D" w14:textId="490D5E84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4E7E783A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2ECD1A83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58C94DBF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6F8C72EB" w14:textId="2B5496F6" w:rsidR="008D0D79" w:rsidRDefault="008D0D79" w:rsidP="00C66AB4">
      <w:pPr>
        <w:spacing w:before="0" w:after="0"/>
        <w:rPr>
          <w:rFonts w:cs="Times New Roman"/>
          <w:b/>
          <w:bCs/>
          <w:szCs w:val="24"/>
        </w:rPr>
      </w:pPr>
    </w:p>
    <w:p w14:paraId="2DFACFEC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  <w:sectPr w:rsidR="008D0D79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8F2B069" w14:textId="0B86D154" w:rsidR="009C3933" w:rsidRPr="00C211B5" w:rsidRDefault="009C3933" w:rsidP="00C66AB4">
      <w:pPr>
        <w:spacing w:before="0" w:after="0"/>
        <w:rPr>
          <w:rFonts w:cs="Times New Roman"/>
          <w:szCs w:val="24"/>
        </w:rPr>
      </w:pPr>
      <w:r w:rsidRPr="00C211B5">
        <w:rPr>
          <w:rFonts w:cs="Times New Roman"/>
          <w:b/>
          <w:bCs/>
          <w:szCs w:val="24"/>
        </w:rPr>
        <w:lastRenderedPageBreak/>
        <w:t xml:space="preserve">Table </w:t>
      </w:r>
      <w:r w:rsidR="008D0D79">
        <w:rPr>
          <w:rFonts w:cs="Times New Roman"/>
          <w:b/>
          <w:bCs/>
          <w:szCs w:val="24"/>
        </w:rPr>
        <w:t>5</w:t>
      </w:r>
      <w:r w:rsidRPr="00C211B5">
        <w:rPr>
          <w:rFonts w:cs="Times New Roman"/>
          <w:b/>
          <w:bCs/>
          <w:szCs w:val="24"/>
        </w:rPr>
        <w:t xml:space="preserve">. </w:t>
      </w:r>
      <w:r w:rsidRPr="00C211B5">
        <w:rPr>
          <w:rFonts w:eastAsia="等线" w:cs="Times New Roman"/>
          <w:color w:val="000000" w:themeColor="text1"/>
          <w:szCs w:val="24"/>
        </w:rPr>
        <w:t xml:space="preserve">Odds ratios (95% CI) of </w:t>
      </w:r>
      <w:r w:rsidRPr="00C211B5">
        <w:rPr>
          <w:rFonts w:eastAsia="等线" w:cs="Times New Roman"/>
          <w:szCs w:val="24"/>
        </w:rPr>
        <w:t>depressi</w:t>
      </w:r>
      <w:r w:rsidR="005F6B52">
        <w:rPr>
          <w:rFonts w:eastAsia="等线" w:cs="Times New Roman"/>
          <w:szCs w:val="24"/>
        </w:rPr>
        <w:t>on</w:t>
      </w:r>
      <w:r w:rsidRPr="00C211B5">
        <w:rPr>
          <w:rFonts w:eastAsia="等线" w:cs="Times New Roman"/>
          <w:color w:val="000000" w:themeColor="text1"/>
          <w:szCs w:val="24"/>
        </w:rPr>
        <w:t xml:space="preserve"> across sleep duration and sleep problem for participants reporting sleep duration between 4h and 12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6"/>
        <w:gridCol w:w="2363"/>
        <w:gridCol w:w="1462"/>
        <w:gridCol w:w="2517"/>
        <w:gridCol w:w="1405"/>
        <w:gridCol w:w="2672"/>
        <w:gridCol w:w="1459"/>
      </w:tblGrid>
      <w:tr w:rsidR="009C3933" w:rsidRPr="00C211B5" w14:paraId="479A9593" w14:textId="77777777" w:rsidTr="000B3D97">
        <w:trPr>
          <w:trHeight w:val="300"/>
        </w:trPr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1DE" w14:textId="5BD71E3E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41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648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 1</w:t>
            </w:r>
          </w:p>
        </w:tc>
        <w:tc>
          <w:tcPr>
            <w:tcW w:w="14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6C6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2</w:t>
            </w:r>
          </w:p>
        </w:tc>
        <w:tc>
          <w:tcPr>
            <w:tcW w:w="15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B7C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 3</w:t>
            </w:r>
          </w:p>
        </w:tc>
      </w:tr>
      <w:tr w:rsidR="009C3933" w:rsidRPr="00C211B5" w14:paraId="6ECC7C13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1666" w14:textId="0F877D1B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136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5A2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FD5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639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E9B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561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9C3933" w:rsidRPr="00C211B5" w14:paraId="4B9E584B" w14:textId="77777777" w:rsidTr="000B3D97">
        <w:trPr>
          <w:trHeight w:val="29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40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Sleep dura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DBE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F8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757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FF00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081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063075C0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108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7~9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2E3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7F1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AAE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</w:tr>
      <w:tr w:rsidR="009C3933" w:rsidRPr="00C211B5" w14:paraId="43F6F50D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EB8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&lt;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EE1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1.40 (1.03,1.8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C3D8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3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06F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1.63 (1.2,2.2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09B9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FB0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1.61 (1.19,2.1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79C8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2</w:t>
            </w:r>
          </w:p>
        </w:tc>
      </w:tr>
      <w:tr w:rsidR="009C3933" w:rsidRPr="00C211B5" w14:paraId="59365B1C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D64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≥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4FF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50 (0.29,0.8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3E68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D6A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73 (0.43,1.2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7BD9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24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F4D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72 (0.43,1.2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DBF6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226</w:t>
            </w:r>
          </w:p>
        </w:tc>
      </w:tr>
      <w:tr w:rsidR="009C3933" w:rsidRPr="00C211B5" w14:paraId="71E479B4" w14:textId="77777777" w:rsidTr="000B3D97">
        <w:trPr>
          <w:trHeight w:val="300"/>
        </w:trPr>
        <w:tc>
          <w:tcPr>
            <w:tcW w:w="29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CF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Difficulty initiating and maintaining slee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F4B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3EF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4B5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12489FA6" w14:textId="77777777" w:rsidTr="000B3D97">
        <w:trPr>
          <w:trHeight w:val="2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45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40C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2EF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8C9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</w:tr>
      <w:tr w:rsidR="009C3933" w:rsidRPr="00C211B5" w14:paraId="02AD8647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84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85B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3.86 (2.92,5.0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9DB8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719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3.39 (2.57,4.4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735C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664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3.36 (2.54,4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04D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</w:tr>
      <w:tr w:rsidR="009C3933" w:rsidRPr="00C211B5" w14:paraId="7C0F5A5D" w14:textId="77777777" w:rsidTr="000B3D97">
        <w:trPr>
          <w:trHeight w:val="31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C29" w14:textId="7BAF97C3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 xml:space="preserve">Early morning </w:t>
            </w:r>
            <w:r w:rsidR="00846A4C">
              <w:rPr>
                <w:rFonts w:eastAsia="等线" w:cs="Times New Roman"/>
                <w:b/>
                <w:bCs/>
                <w:szCs w:val="24"/>
              </w:rPr>
              <w:t>a</w:t>
            </w:r>
            <w:r w:rsidRPr="00C211B5">
              <w:rPr>
                <w:rFonts w:eastAsia="等线" w:cs="Times New Roman"/>
                <w:b/>
                <w:bCs/>
                <w:szCs w:val="24"/>
              </w:rPr>
              <w:t>waki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6DD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C5F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88E6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AC17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9B65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3ECAEB47" w14:textId="77777777" w:rsidTr="000B3D97">
        <w:trPr>
          <w:trHeight w:val="31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87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290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FD7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23A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</w:tr>
      <w:tr w:rsidR="009C3933" w:rsidRPr="00C211B5" w14:paraId="2B322F07" w14:textId="77777777" w:rsidTr="000B3D97">
        <w:trPr>
          <w:trHeight w:val="31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75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0EDB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3.25 (2.41,4.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03D5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DC5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2.95 (2.19,3.9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E1C1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EA0A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2.96 (2.2,3.9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E92C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</w:tr>
      <w:tr w:rsidR="009C3933" w:rsidRPr="00C211B5" w14:paraId="611024D0" w14:textId="77777777" w:rsidTr="000B3D97">
        <w:trPr>
          <w:trHeight w:val="310"/>
        </w:trPr>
        <w:tc>
          <w:tcPr>
            <w:tcW w:w="2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48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Use of sleeping pills or drug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DA3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B737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922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7521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38A7353B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7B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81B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0F7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14B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</w:tr>
      <w:tr w:rsidR="009C3933" w:rsidRPr="00C211B5" w14:paraId="1E9CC120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F67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31D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7.70 (5.18,11.4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9DB7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495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8.76 (5.82,13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D8C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470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8.84 (5.87,13.3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C7F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</w:tr>
      <w:tr w:rsidR="009C3933" w:rsidRPr="00C211B5" w14:paraId="394645B7" w14:textId="77777777" w:rsidTr="000B3D97">
        <w:trPr>
          <w:trHeight w:val="31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37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Daytime dysfunc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3AC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5D53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171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84D5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BC4B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26A7650D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75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720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8B8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450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</w:tr>
      <w:tr w:rsidR="009C3933" w:rsidRPr="00C211B5" w14:paraId="7AECD510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8D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4E5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5.43 (3.98,7.4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C483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AC1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3.99 (2.91,5.4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8674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E32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3.94 (2.87,5.3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8E03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1</w:t>
            </w:r>
          </w:p>
        </w:tc>
      </w:tr>
      <w:tr w:rsidR="009C3933" w:rsidRPr="00C211B5" w14:paraId="66E9857E" w14:textId="77777777" w:rsidTr="000B3D97">
        <w:trPr>
          <w:trHeight w:val="29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CE0E" w14:textId="52B391BF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 xml:space="preserve">Any sleep </w:t>
            </w:r>
            <w:r w:rsidR="00846A4C">
              <w:rPr>
                <w:rFonts w:eastAsia="等线" w:cs="Times New Roman"/>
                <w:b/>
                <w:bCs/>
                <w:szCs w:val="24"/>
              </w:rPr>
              <w:t>problem</w:t>
            </w:r>
            <w:r w:rsidRPr="00C211B5">
              <w:rPr>
                <w:rFonts w:eastAsia="等线" w:cs="Times New Roman"/>
                <w:b/>
                <w:bCs/>
                <w:szCs w:val="24"/>
              </w:rPr>
              <w:t>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EA0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849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1BA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E0D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049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4D5DB727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9E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A22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186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A1F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Reference</w:t>
            </w:r>
          </w:p>
        </w:tc>
      </w:tr>
      <w:tr w:rsidR="009C3933" w:rsidRPr="00C211B5" w14:paraId="54B5C596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EC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4FF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5.28 (3.94,7.0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C637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261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4.30 (3.21,5.7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036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2F6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4.28 (3.2,5.7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43E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1</w:t>
            </w:r>
          </w:p>
        </w:tc>
      </w:tr>
      <w:tr w:rsidR="009C3933" w:rsidRPr="00C211B5" w14:paraId="393417CD" w14:textId="77777777" w:rsidTr="000B3D97">
        <w:trPr>
          <w:trHeight w:val="130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E3D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OR=odds ratio; CI=confidence interval</w:t>
            </w:r>
          </w:p>
          <w:p w14:paraId="6556422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Model 1: crude model.</w:t>
            </w:r>
            <w:r w:rsidRPr="00C211B5">
              <w:rPr>
                <w:rFonts w:eastAsia="等线" w:cs="Times New Roman"/>
                <w:szCs w:val="24"/>
              </w:rPr>
              <w:br/>
              <w:t xml:space="preserve">Model 2: adjusted for sex, age, BMI, career, household income, and educational level. </w:t>
            </w:r>
            <w:r w:rsidRPr="00C211B5">
              <w:rPr>
                <w:rFonts w:eastAsia="等线" w:cs="Times New Roman"/>
                <w:szCs w:val="24"/>
              </w:rPr>
              <w:br/>
              <w:t>Model 3: additionally adjusted drinking, smoking, tea, coffee, nightshift, and physical activity</w:t>
            </w:r>
          </w:p>
        </w:tc>
      </w:tr>
    </w:tbl>
    <w:p w14:paraId="00097A9C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8F1AED1" w14:textId="3BB81968" w:rsidR="00DE23E8" w:rsidRPr="00C211B5" w:rsidRDefault="009C3933" w:rsidP="00C66AB4">
      <w:pPr>
        <w:spacing w:before="0" w:after="0"/>
        <w:rPr>
          <w:rFonts w:cs="Times New Roman"/>
          <w:szCs w:val="24"/>
        </w:rPr>
      </w:pPr>
      <w:r w:rsidRPr="00C211B5">
        <w:rPr>
          <w:rFonts w:cs="Times New Roman"/>
          <w:b/>
          <w:bCs/>
          <w:szCs w:val="24"/>
        </w:rPr>
        <w:lastRenderedPageBreak/>
        <w:t xml:space="preserve">Table </w:t>
      </w:r>
      <w:r w:rsidR="008D0D79">
        <w:rPr>
          <w:rFonts w:cs="Times New Roman"/>
          <w:b/>
          <w:bCs/>
          <w:szCs w:val="24"/>
        </w:rPr>
        <w:t>6</w:t>
      </w:r>
      <w:r w:rsidRPr="00C211B5">
        <w:rPr>
          <w:rFonts w:cs="Times New Roman"/>
          <w:b/>
          <w:bCs/>
          <w:szCs w:val="24"/>
        </w:rPr>
        <w:t xml:space="preserve">. </w:t>
      </w:r>
      <w:r w:rsidRPr="00C211B5">
        <w:rPr>
          <w:rFonts w:cs="Times New Roman"/>
          <w:szCs w:val="24"/>
        </w:rPr>
        <w:t xml:space="preserve">Parameter estimate of sleep duration after multiple </w:t>
      </w:r>
      <w:proofErr w:type="spellStart"/>
      <w:r w:rsidRPr="00C211B5">
        <w:rPr>
          <w:rFonts w:cs="Times New Roman"/>
          <w:szCs w:val="24"/>
        </w:rPr>
        <w:t>imputation</w:t>
      </w:r>
      <w:r w:rsidRPr="00C211B5">
        <w:rPr>
          <w:rFonts w:cs="Times New Roman"/>
          <w:szCs w:val="24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1056"/>
        <w:gridCol w:w="843"/>
        <w:gridCol w:w="1255"/>
        <w:gridCol w:w="1254"/>
        <w:gridCol w:w="1716"/>
        <w:gridCol w:w="1177"/>
        <w:gridCol w:w="1216"/>
        <w:gridCol w:w="883"/>
        <w:gridCol w:w="1991"/>
        <w:gridCol w:w="848"/>
      </w:tblGrid>
      <w:tr w:rsidR="009C3933" w:rsidRPr="00C211B5" w14:paraId="61CE5BE9" w14:textId="77777777" w:rsidTr="009C3933">
        <w:trPr>
          <w:trHeight w:val="290"/>
        </w:trPr>
        <w:tc>
          <w:tcPr>
            <w:tcW w:w="57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973DD6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Sleep duration</w:t>
            </w:r>
          </w:p>
        </w:tc>
        <w:tc>
          <w:tcPr>
            <w:tcW w:w="37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D02291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Estimate</w:t>
            </w:r>
          </w:p>
        </w:tc>
        <w:tc>
          <w:tcPr>
            <w:tcW w:w="39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6EF325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Std Error</w:t>
            </w:r>
          </w:p>
        </w:tc>
        <w:tc>
          <w:tcPr>
            <w:tcW w:w="884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16A3AE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95% Confidence Limits</w:t>
            </w:r>
          </w:p>
        </w:tc>
        <w:tc>
          <w:tcPr>
            <w:tcW w:w="60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3624B7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DF</w:t>
            </w:r>
          </w:p>
        </w:tc>
        <w:tc>
          <w:tcPr>
            <w:tcW w:w="41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CF6F49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Minimum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913350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Maximum</w:t>
            </w:r>
          </w:p>
        </w:tc>
        <w:tc>
          <w:tcPr>
            <w:tcW w:w="31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0E723E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Theta0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B87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t for H0:</w:t>
            </w:r>
          </w:p>
        </w:tc>
        <w:tc>
          <w:tcPr>
            <w:tcW w:w="30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CA8C65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11B5">
              <w:rPr>
                <w:rFonts w:eastAsia="等线" w:cs="Times New Roman"/>
                <w:color w:val="000000"/>
                <w:szCs w:val="24"/>
              </w:rPr>
              <w:t>Pr</w:t>
            </w:r>
            <w:proofErr w:type="spellEnd"/>
            <w:r w:rsidRPr="00C211B5">
              <w:rPr>
                <w:rFonts w:eastAsia="等线" w:cs="Times New Roman"/>
                <w:color w:val="000000"/>
                <w:szCs w:val="24"/>
              </w:rPr>
              <w:t> &gt; |t|</w:t>
            </w:r>
          </w:p>
        </w:tc>
      </w:tr>
      <w:tr w:rsidR="009C3933" w:rsidRPr="00C211B5" w14:paraId="7F044881" w14:textId="77777777" w:rsidTr="009C3933">
        <w:trPr>
          <w:trHeight w:val="570"/>
        </w:trPr>
        <w:tc>
          <w:tcPr>
            <w:tcW w:w="57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A8E51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7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698F5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9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AC598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84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F3DCA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0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658EA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1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1E39D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9CD3B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1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73676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51C1C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Parameter=Theta0</w:t>
            </w:r>
          </w:p>
        </w:tc>
        <w:tc>
          <w:tcPr>
            <w:tcW w:w="30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843C2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C3933" w:rsidRPr="00C211B5" w14:paraId="577D4462" w14:textId="77777777" w:rsidTr="009C3933">
        <w:trPr>
          <w:trHeight w:val="570"/>
        </w:trPr>
        <w:tc>
          <w:tcPr>
            <w:tcW w:w="570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625E80B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 xml:space="preserve">7~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A08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90D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4ED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79A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082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D68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A7E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359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2DA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118B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C3933" w:rsidRPr="00C211B5" w14:paraId="6AB88E14" w14:textId="77777777" w:rsidTr="009C3933">
        <w:trPr>
          <w:trHeight w:val="570"/>
        </w:trPr>
        <w:tc>
          <w:tcPr>
            <w:tcW w:w="570" w:type="pc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526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 xml:space="preserve">&lt;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C58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092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82F6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F320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DEA9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2800000000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D6C5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2E68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2B27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56EF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4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E337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&lt;.001</w:t>
            </w:r>
          </w:p>
        </w:tc>
      </w:tr>
      <w:tr w:rsidR="009C3933" w:rsidRPr="00C211B5" w14:paraId="364A6234" w14:textId="77777777" w:rsidTr="009C3933">
        <w:trPr>
          <w:trHeight w:val="570"/>
        </w:trPr>
        <w:tc>
          <w:tcPr>
            <w:tcW w:w="570" w:type="pct"/>
            <w:tcBorders>
              <w:top w:val="nil"/>
              <w:left w:val="single" w:sz="8" w:space="0" w:color="C1C1C1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2F842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≥</w:t>
            </w:r>
            <w:r w:rsidRPr="00C211B5">
              <w:rPr>
                <w:rFonts w:cs="Times New Roman"/>
                <w:szCs w:val="24"/>
              </w:rPr>
              <w:t xml:space="preserve">9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EDEC2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-0.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88F35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EC881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-0.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2E476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-0.0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7715B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924000000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88BD5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-0.3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D54EE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-0.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840137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385EB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-2.5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96E7E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211B5">
              <w:rPr>
                <w:rFonts w:eastAsia="等线" w:cs="Times New Roman"/>
                <w:color w:val="000000"/>
                <w:szCs w:val="24"/>
              </w:rPr>
              <w:t>0.010</w:t>
            </w:r>
          </w:p>
        </w:tc>
      </w:tr>
    </w:tbl>
    <w:p w14:paraId="01E0D5B9" w14:textId="1C98FAB8" w:rsidR="009C3933" w:rsidRPr="00C211B5" w:rsidRDefault="009C3933" w:rsidP="00C66AB4">
      <w:pPr>
        <w:spacing w:before="0" w:after="0"/>
        <w:rPr>
          <w:rFonts w:cs="Times New Roman"/>
          <w:szCs w:val="24"/>
        </w:rPr>
      </w:pPr>
      <w:proofErr w:type="spellStart"/>
      <w:r w:rsidRPr="00C211B5">
        <w:rPr>
          <w:rFonts w:cs="Times New Roman"/>
          <w:szCs w:val="24"/>
          <w:vertAlign w:val="superscript"/>
        </w:rPr>
        <w:t>a</w:t>
      </w:r>
      <w:r w:rsidRPr="00C211B5">
        <w:rPr>
          <w:rFonts w:cs="Times New Roman"/>
          <w:szCs w:val="24"/>
        </w:rPr>
        <w:t>Analyses</w:t>
      </w:r>
      <w:proofErr w:type="spellEnd"/>
      <w:r w:rsidRPr="00C211B5">
        <w:rPr>
          <w:rFonts w:cs="Times New Roman"/>
          <w:szCs w:val="24"/>
        </w:rPr>
        <w:t xml:space="preserve"> were conducted in the full model.</w:t>
      </w:r>
    </w:p>
    <w:p w14:paraId="0DFF64CA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8"/>
        <w:gridCol w:w="2678"/>
        <w:gridCol w:w="1522"/>
        <w:gridCol w:w="2911"/>
        <w:gridCol w:w="1487"/>
        <w:gridCol w:w="2895"/>
        <w:gridCol w:w="1283"/>
      </w:tblGrid>
      <w:tr w:rsidR="009C3933" w:rsidRPr="00C211B5" w14:paraId="2FE22E13" w14:textId="77777777" w:rsidTr="000B3D97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1A7" w14:textId="21D11AFD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lastRenderedPageBreak/>
              <w:t xml:space="preserve">Table </w:t>
            </w:r>
            <w:r w:rsidR="008D0D79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7</w:t>
            </w: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 xml:space="preserve">. </w:t>
            </w:r>
            <w:r w:rsidRPr="00C211B5">
              <w:rPr>
                <w:rFonts w:eastAsia="等线" w:cs="Times New Roman"/>
                <w:color w:val="000000" w:themeColor="text1"/>
                <w:szCs w:val="24"/>
              </w:rPr>
              <w:t>Odds ratios (95% CI) of depressi</w:t>
            </w:r>
            <w:r w:rsidR="005F6B52">
              <w:rPr>
                <w:rFonts w:eastAsia="等线" w:cs="Times New Roman"/>
                <w:color w:val="000000" w:themeColor="text1"/>
                <w:szCs w:val="24"/>
              </w:rPr>
              <w:t>on</w:t>
            </w:r>
            <w:r w:rsidRPr="00C211B5">
              <w:rPr>
                <w:rFonts w:eastAsia="等线" w:cs="Times New Roman"/>
                <w:color w:val="000000" w:themeColor="text1"/>
                <w:szCs w:val="24"/>
              </w:rPr>
              <w:t xml:space="preserve"> across sleep duration and sleep problem for all participants</w:t>
            </w:r>
          </w:p>
        </w:tc>
      </w:tr>
      <w:tr w:rsidR="009C3933" w:rsidRPr="00C211B5" w14:paraId="650C87A1" w14:textId="77777777" w:rsidTr="000B3D97">
        <w:trPr>
          <w:trHeight w:val="300"/>
        </w:trPr>
        <w:tc>
          <w:tcPr>
            <w:tcW w:w="2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08B" w14:textId="09157515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54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9C7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Model 1</w:t>
            </w:r>
          </w:p>
        </w:tc>
        <w:tc>
          <w:tcPr>
            <w:tcW w:w="162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755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Model2</w:t>
            </w:r>
          </w:p>
        </w:tc>
        <w:tc>
          <w:tcPr>
            <w:tcW w:w="154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85D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Model 3</w:t>
            </w:r>
          </w:p>
        </w:tc>
      </w:tr>
      <w:tr w:rsidR="009C3933" w:rsidRPr="00C211B5" w14:paraId="6CECC45F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0A20" w14:textId="17395D54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30E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OR (95%CI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A38D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033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OR (95%CI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4BE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4DC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OR (95%CI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D75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9C3933" w:rsidRPr="00C211B5" w14:paraId="72D7FE55" w14:textId="77777777" w:rsidTr="000B3D97">
        <w:trPr>
          <w:trHeight w:val="29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15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Sleep dur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D3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68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52AF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040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10B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C3933" w:rsidRPr="00C211B5" w14:paraId="2B0809A9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CD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7~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4D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F9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7A9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9C3933" w:rsidRPr="00C211B5" w14:paraId="356BBD90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95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&lt;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46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1.44 (1.07,1.9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366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cs="Times New Roman"/>
                <w:szCs w:val="24"/>
              </w:rPr>
              <w:t>0.01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33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1.71 (1.26,2.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3AF5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21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1.69 (1.25,2.2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4B7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1</w:t>
            </w:r>
          </w:p>
        </w:tc>
      </w:tr>
      <w:tr w:rsidR="009C3933" w:rsidRPr="00C211B5" w14:paraId="623B9190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7C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≥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F5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0.54 (0.32,0.8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B9E9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cs="Times New Roman"/>
                <w:szCs w:val="24"/>
              </w:rPr>
              <w:t>0.01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F94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0.79 (0.47,1.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AC0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cs="Times New Roman"/>
                <w:szCs w:val="24"/>
              </w:rPr>
              <w:t>0.37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27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0.78 (0.47,1.3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C294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cs="Times New Roman"/>
                <w:szCs w:val="24"/>
              </w:rPr>
              <w:t>0.354</w:t>
            </w:r>
          </w:p>
        </w:tc>
      </w:tr>
      <w:tr w:rsidR="009C3933" w:rsidRPr="00C211B5" w14:paraId="31107093" w14:textId="77777777" w:rsidTr="000B3D97">
        <w:trPr>
          <w:trHeight w:val="300"/>
        </w:trPr>
        <w:tc>
          <w:tcPr>
            <w:tcW w:w="29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D7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Difficulty initiating and maintaining sleep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94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6D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CD6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C3933" w:rsidRPr="00C211B5" w14:paraId="01D2A2B9" w14:textId="77777777" w:rsidTr="000B3D97">
        <w:trPr>
          <w:trHeight w:val="28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814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4B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1D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6A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9C3933" w:rsidRPr="00C211B5" w14:paraId="1A577285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485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B66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3.53 (2.69,4.6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FDE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5C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3.15 (2.39,4.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9E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57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3.13 (2.37,4.1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4705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</w:tr>
      <w:tr w:rsidR="009C3933" w:rsidRPr="00C211B5" w14:paraId="757F3DF5" w14:textId="77777777" w:rsidTr="000B3D97">
        <w:trPr>
          <w:trHeight w:val="31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1AC8" w14:textId="1A5E0881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 xml:space="preserve">Early morning </w:t>
            </w:r>
            <w:r w:rsidR="00846A4C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a</w:t>
            </w: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wakin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228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686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B71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DE3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93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C3933" w:rsidRPr="00C211B5" w14:paraId="56147025" w14:textId="77777777" w:rsidTr="000B3D97">
        <w:trPr>
          <w:trHeight w:val="31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2A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EA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DE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B5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9C3933" w:rsidRPr="00C211B5" w14:paraId="565C6BB2" w14:textId="77777777" w:rsidTr="000B3D97">
        <w:trPr>
          <w:trHeight w:val="31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11F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C28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2.95 (2.2,3.9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3738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1D1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2.75 (2.04,3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23E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08C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2.75 (2.05,3.7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57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</w:tr>
      <w:tr w:rsidR="009C3933" w:rsidRPr="00C211B5" w14:paraId="3C8DFAD0" w14:textId="77777777" w:rsidTr="000B3D97">
        <w:trPr>
          <w:trHeight w:val="310"/>
        </w:trPr>
        <w:tc>
          <w:tcPr>
            <w:tcW w:w="18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79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bookmarkStart w:id="4" w:name="RANGE!A14"/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Use of sleeping pills or drugs</w:t>
            </w:r>
            <w:bookmarkEnd w:id="4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53E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1119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C4C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259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C3933" w:rsidRPr="00C211B5" w14:paraId="58581BEB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C62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9D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94E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9F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9C3933" w:rsidRPr="00C211B5" w14:paraId="0CD559FF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6E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DC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6.96 (4.7,10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58B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EB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8.1 (5.37,12.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4A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71A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8.15 (5.4,12.2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9B45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</w:tr>
      <w:tr w:rsidR="009C3933" w:rsidRPr="00C211B5" w14:paraId="0F914FB8" w14:textId="77777777" w:rsidTr="000B3D97">
        <w:trPr>
          <w:trHeight w:val="31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A6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Daytime dysfunc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55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749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24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A05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7F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C3933" w:rsidRPr="00C211B5" w14:paraId="2B332A66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029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06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2B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35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9C3933" w:rsidRPr="00C211B5" w14:paraId="644DD4AC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65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46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4.97 (3.65,6.7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19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FE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3.74 (2.73,5.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CA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03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3.70 (2.69,5.0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359E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0.001</w:t>
            </w:r>
          </w:p>
        </w:tc>
      </w:tr>
      <w:tr w:rsidR="009C3933" w:rsidRPr="00C211B5" w14:paraId="24C68EA6" w14:textId="77777777" w:rsidTr="000B3D97">
        <w:trPr>
          <w:trHeight w:val="290"/>
        </w:trPr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85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 w:themeColor="text1"/>
                <w:szCs w:val="24"/>
              </w:rPr>
              <w:t>Any sleep problem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779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E7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FAC0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3F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FD8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9C3933" w:rsidRPr="00C211B5" w14:paraId="167A75D4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D3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96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62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9E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5E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Reference</w:t>
            </w:r>
          </w:p>
        </w:tc>
      </w:tr>
      <w:tr w:rsidR="009C3933" w:rsidRPr="00C211B5" w14:paraId="009E9309" w14:textId="77777777" w:rsidTr="000B3D97">
        <w:trPr>
          <w:trHeight w:val="290"/>
        </w:trPr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F2B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741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4.90 (3.68,6.5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3CA5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58E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4.05 (3.03,5.4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D93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5AF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4.04 (3.02,5.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87D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color w:val="000000" w:themeColor="text1"/>
                <w:szCs w:val="24"/>
              </w:rPr>
            </w:pPr>
            <w:r w:rsidRPr="00C211B5">
              <w:rPr>
                <w:rFonts w:eastAsia="MYingHei_18030_C-Medium" w:cs="Times New Roman"/>
                <w:color w:val="000000" w:themeColor="text1"/>
                <w:szCs w:val="24"/>
              </w:rPr>
              <w:t>0.001</w:t>
            </w:r>
          </w:p>
        </w:tc>
      </w:tr>
      <w:tr w:rsidR="009C3933" w:rsidRPr="00C211B5" w14:paraId="6124A759" w14:textId="77777777" w:rsidTr="000B3D97">
        <w:trPr>
          <w:trHeight w:val="130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B75C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OR=odds ratio; CI=confidence interval</w:t>
            </w:r>
          </w:p>
          <w:p w14:paraId="4161D49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color w:val="000000" w:themeColor="text1"/>
                <w:szCs w:val="24"/>
              </w:rPr>
            </w:pPr>
            <w:r w:rsidRPr="00C211B5">
              <w:rPr>
                <w:rFonts w:eastAsia="等线" w:cs="Times New Roman"/>
                <w:color w:val="000000" w:themeColor="text1"/>
                <w:szCs w:val="24"/>
              </w:rPr>
              <w:t>Model 1: crude model.</w:t>
            </w:r>
            <w:r w:rsidRPr="00C211B5">
              <w:rPr>
                <w:rFonts w:eastAsia="等线" w:cs="Times New Roman"/>
                <w:color w:val="000000" w:themeColor="text1"/>
                <w:szCs w:val="24"/>
              </w:rPr>
              <w:br/>
              <w:t>Model 2: adjusted for sex, age, BMI, career, household income, and educational level.</w:t>
            </w:r>
            <w:r w:rsidRPr="00C211B5">
              <w:rPr>
                <w:rFonts w:eastAsia="等线" w:cs="Times New Roman"/>
                <w:color w:val="000000" w:themeColor="text1"/>
                <w:szCs w:val="24"/>
              </w:rPr>
              <w:br/>
              <w:t>Model 3: additionally adjusted drinking, smoking, tea, coffee, nightshift, and physical activity.</w:t>
            </w:r>
          </w:p>
        </w:tc>
      </w:tr>
    </w:tbl>
    <w:p w14:paraId="7B788185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3D71746" w14:textId="305B045F" w:rsidR="009C3933" w:rsidRPr="00C211B5" w:rsidRDefault="009C3933" w:rsidP="00C66AB4">
      <w:pPr>
        <w:spacing w:before="0" w:after="0"/>
        <w:rPr>
          <w:rFonts w:cs="Times New Roman"/>
          <w:color w:val="000000" w:themeColor="text1"/>
          <w:szCs w:val="24"/>
        </w:rPr>
      </w:pPr>
      <w:r w:rsidRPr="00C211B5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</w:t>
      </w:r>
      <w:r w:rsidR="008D0D79">
        <w:rPr>
          <w:rFonts w:cs="Times New Roman"/>
          <w:b/>
          <w:bCs/>
          <w:color w:val="000000" w:themeColor="text1"/>
          <w:szCs w:val="24"/>
        </w:rPr>
        <w:t>8</w:t>
      </w:r>
      <w:r w:rsidRPr="00C211B5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C211B5">
        <w:rPr>
          <w:rFonts w:cs="Times New Roman"/>
          <w:color w:val="000000" w:themeColor="text1"/>
          <w:szCs w:val="24"/>
        </w:rPr>
        <w:t>The combination effect of sleep duration and sleep problems for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46"/>
        <w:gridCol w:w="1876"/>
        <w:gridCol w:w="970"/>
        <w:gridCol w:w="1756"/>
        <w:gridCol w:w="970"/>
        <w:gridCol w:w="1876"/>
        <w:gridCol w:w="970"/>
      </w:tblGrid>
      <w:tr w:rsidR="009C3933" w:rsidRPr="00C211B5" w14:paraId="6B67077E" w14:textId="77777777" w:rsidTr="000B3D9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84EC5E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combination of sleep duration and sleep problem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39F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311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051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 3</w:t>
            </w:r>
          </w:p>
        </w:tc>
      </w:tr>
      <w:tr w:rsidR="009C3933" w:rsidRPr="00C211B5" w14:paraId="681702D5" w14:textId="77777777" w:rsidTr="000B3D97">
        <w:trPr>
          <w:trHeight w:val="40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7646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D34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677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5F4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44F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7C7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7DF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9C3933" w:rsidRPr="00C211B5" w14:paraId="01FF89EF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5B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7~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B23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DF0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7486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161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43C7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30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1FCBB4CD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1F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without sleep proble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51A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05A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1E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53732486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CA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with 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247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63 (3.23,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73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741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50 (2.42,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FFE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561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44 (2.38,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13A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</w:tr>
      <w:tr w:rsidR="009C3933" w:rsidRPr="00C211B5" w14:paraId="0B601EAD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D9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&l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28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B8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9D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23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2BF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B4B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118632AC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FB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without sleep proble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FA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F6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81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02F7AE48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24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with 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8E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40 (2.36,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D6D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AF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46 (2.39,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26B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7C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61 (2.46,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7D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</w:tr>
      <w:tr w:rsidR="009C3933" w:rsidRPr="00C211B5" w14:paraId="7304C952" w14:textId="77777777" w:rsidTr="000B3D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B29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≥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15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DA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432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A2F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9A3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EC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7DFD80A0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E9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without sleep proble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D8B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69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95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0EE6D49E" w14:textId="77777777" w:rsidTr="000B3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76A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with 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0A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9.31 (3.53,2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7ED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49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5.88 (2.1,1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CCA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B33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5.65 (1.97,1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4C3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0.001</w:t>
            </w:r>
          </w:p>
        </w:tc>
      </w:tr>
      <w:tr w:rsidR="009C3933" w:rsidRPr="00C211B5" w14:paraId="3AC352B7" w14:textId="77777777" w:rsidTr="000B3D97">
        <w:trPr>
          <w:trHeight w:val="87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77AD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OR=odds ratio; CI=confidence interval</w:t>
            </w:r>
          </w:p>
          <w:p w14:paraId="2AAFF12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Model 1: crude model.</w:t>
            </w:r>
            <w:r w:rsidRPr="00C211B5">
              <w:rPr>
                <w:rFonts w:eastAsia="等线" w:cs="Times New Roman"/>
                <w:szCs w:val="24"/>
              </w:rPr>
              <w:br/>
              <w:t>Model 2: adjusted for sex, age, BMI, career, household income, and educational level.</w:t>
            </w:r>
            <w:r w:rsidRPr="00C211B5">
              <w:rPr>
                <w:rFonts w:eastAsia="等线" w:cs="Times New Roman"/>
                <w:szCs w:val="24"/>
              </w:rPr>
              <w:br/>
              <w:t>Model 3: additionally adjusted drinking, smoking, tea, coffee, nightshift, and physical activity.</w:t>
            </w:r>
          </w:p>
        </w:tc>
      </w:tr>
    </w:tbl>
    <w:p w14:paraId="5B4973F6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54"/>
        <w:gridCol w:w="2656"/>
        <w:gridCol w:w="1148"/>
        <w:gridCol w:w="2656"/>
        <w:gridCol w:w="1150"/>
      </w:tblGrid>
      <w:tr w:rsidR="008D0D79" w:rsidRPr="008D0D79" w14:paraId="753541B1" w14:textId="77777777" w:rsidTr="008D0D79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0B4C" w14:textId="6AA549BA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9. The effect of sleep </w:t>
            </w:r>
            <w:proofErr w:type="gramStart"/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uration  for</w:t>
            </w:r>
            <w:proofErr w:type="gramEnd"/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depressive disorder by age </w:t>
            </w:r>
            <w:proofErr w:type="spellStart"/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</w:t>
            </w:r>
            <w:r w:rsidR="0067532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up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8D0D79" w:rsidRPr="008D0D79" w14:paraId="1BF7D16B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06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0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DE8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ascii="等线" w:eastAsia="等线" w:hAnsi="等线" w:cs="Times New Roman" w:hint="eastAsia"/>
                <w:b/>
                <w:bCs/>
                <w:sz w:val="22"/>
                <w:lang w:eastAsia="zh-CN"/>
              </w:rPr>
              <w:t>≤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60</w:t>
            </w:r>
          </w:p>
        </w:tc>
        <w:tc>
          <w:tcPr>
            <w:tcW w:w="140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300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&gt;60</w:t>
            </w:r>
          </w:p>
        </w:tc>
      </w:tr>
      <w:tr w:rsidR="008D0D79" w:rsidRPr="008D0D79" w14:paraId="492C956F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AAE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EA4B" w14:textId="448A08D9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="009833DB" w:rsidRPr="009833DB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E876" w14:textId="5CC652B4" w:rsidR="008D0D79" w:rsidRPr="008D0D79" w:rsidRDefault="009833DB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9833DB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A699" w14:textId="7E824B9D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="009833DB" w:rsidRPr="009833DB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0A1B" w14:textId="62AD393C" w:rsidR="008D0D79" w:rsidRPr="008D0D79" w:rsidRDefault="009833DB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9833DB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8D0D79" w:rsidRPr="008D0D79" w14:paraId="378B5AE1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52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sleep dura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B81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728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A31D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8879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79097F13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A2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7~9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B0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69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70D7FF31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2C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lt;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4D54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17(1.2,3.9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DF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55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28(0.64,8.1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D1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202</w:t>
            </w:r>
          </w:p>
        </w:tc>
      </w:tr>
      <w:tr w:rsidR="008D0D79" w:rsidRPr="008D0D79" w14:paraId="51CBB3DE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CF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gt;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3B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17(0.66,2.0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EB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58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9C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06(0.6,7.0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D15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249</w:t>
            </w:r>
          </w:p>
        </w:tc>
      </w:tr>
      <w:tr w:rsidR="008D0D79" w:rsidRPr="008D0D79" w14:paraId="7077DEEA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394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ifficulty initiating and maintaining sleep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BF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827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4A5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2E08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6EA43277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BA8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EA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575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0235CF8C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03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913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3.25(2.4,4.4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63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57C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45(1.24,4.8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92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0</w:t>
            </w:r>
          </w:p>
        </w:tc>
      </w:tr>
      <w:tr w:rsidR="008D0D79" w:rsidRPr="008D0D79" w14:paraId="662A5041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E36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early morning waking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E4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358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042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AAE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178D7D1E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C8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60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B8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21612675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C8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C5E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78(2.01,3.8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43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02E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48(1.22,5.0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6F9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2</w:t>
            </w:r>
          </w:p>
        </w:tc>
      </w:tr>
      <w:tr w:rsidR="008D0D79" w:rsidRPr="008D0D79" w14:paraId="5D5AC39E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17F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use of sleeping pills or drug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BA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B82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B6C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26C8AF7A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5E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4EA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49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748608F3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92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7E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8.94(5.59,14.2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BF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A19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5.94(2.58,13.6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102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152507FD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F7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aytime dysfunc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F9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72B1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1C7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B9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200891F4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2F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8B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91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45E4E56C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2E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DA7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6(2.56,5.0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F0C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E62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4.01(1.7,9.4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AE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2</w:t>
            </w:r>
          </w:p>
        </w:tc>
      </w:tr>
      <w:tr w:rsidR="008D0D79" w:rsidRPr="008D0D79" w14:paraId="62814631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81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Any sleep disturbanc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446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66C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ABD6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8FA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75B3C1EE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88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8D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1A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8D0D79" w:rsidRPr="008D0D79" w14:paraId="2A656312" w14:textId="77777777" w:rsidTr="008D0D79">
        <w:trPr>
          <w:trHeight w:val="310"/>
        </w:trPr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C8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49D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4.29(3.11,5.9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16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77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2.86(1.44,5.6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FCE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3</w:t>
            </w:r>
          </w:p>
        </w:tc>
      </w:tr>
      <w:tr w:rsidR="008D0D79" w:rsidRPr="008D0D79" w14:paraId="3A3EAB55" w14:textId="77777777" w:rsidTr="008D0D79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621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8D0D7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Analyses</w:t>
            </w:r>
            <w:proofErr w:type="spellEnd"/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ere conducted in the full model.</w:t>
            </w:r>
          </w:p>
        </w:tc>
      </w:tr>
    </w:tbl>
    <w:p w14:paraId="4B457D22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35"/>
        <w:gridCol w:w="2835"/>
        <w:gridCol w:w="2127"/>
        <w:gridCol w:w="2941"/>
        <w:gridCol w:w="1126"/>
      </w:tblGrid>
      <w:tr w:rsidR="008D0D79" w:rsidRPr="008D0D79" w14:paraId="0ADF6806" w14:textId="77777777" w:rsidTr="008D0D79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3F1F" w14:textId="3CED648F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10. The effect of sleep duration for depressive disorder by location </w:t>
            </w:r>
            <w:proofErr w:type="spellStart"/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</w:t>
            </w:r>
            <w:r w:rsidR="000C0B20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up</w:t>
            </w:r>
            <w:r w:rsidRPr="008D0D79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8D0D79" w:rsidRPr="008D0D79" w14:paraId="2D0E5214" w14:textId="77777777" w:rsidTr="009833DB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6E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2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72A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Rural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362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Urban</w:t>
            </w:r>
          </w:p>
        </w:tc>
      </w:tr>
      <w:tr w:rsidR="009833DB" w:rsidRPr="008D0D79" w14:paraId="4AA9ACFC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84B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08FC" w14:textId="57D6639F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Pr="009833DB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9C78" w14:textId="238578A9" w:rsidR="008D0D79" w:rsidRPr="008D0D79" w:rsidRDefault="009833DB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9833DB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50CF" w14:textId="56B8A93F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OR</w:t>
            </w:r>
            <w:r w:rsidRPr="009833DB">
              <w:rPr>
                <w:rFonts w:eastAsia="等线" w:cs="Times New Roman"/>
                <w:b/>
                <w:bCs/>
                <w:sz w:val="22"/>
                <w:lang w:eastAsia="zh-CN"/>
              </w:rPr>
              <w:t xml:space="preserve"> </w:t>
            </w:r>
            <w:r w:rsidRPr="008D0D79">
              <w:rPr>
                <w:rFonts w:eastAsia="等线" w:cs="Times New Roman"/>
                <w:b/>
                <w:bCs/>
                <w:sz w:val="22"/>
                <w:lang w:eastAsia="zh-CN"/>
              </w:rPr>
              <w:t>(95%CI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C4EE" w14:textId="5300C78E" w:rsidR="008D0D79" w:rsidRPr="008D0D79" w:rsidRDefault="009833DB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9833DB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9833DB" w:rsidRPr="008D0D79" w14:paraId="5EE84071" w14:textId="77777777" w:rsidTr="009833DB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272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sleep dura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4D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E7C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B7D7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96B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6F9F797D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F5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7~9</w:t>
            </w:r>
          </w:p>
        </w:tc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96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E7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9833DB" w:rsidRPr="008D0D79" w14:paraId="20369443" w14:textId="77777777" w:rsidTr="009833DB">
        <w:trPr>
          <w:trHeight w:val="247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A69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lt;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1A1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5.57(1.29,24.0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93A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2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56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86(1.03,3.3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EA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39</w:t>
            </w:r>
          </w:p>
        </w:tc>
      </w:tr>
      <w:tr w:rsidR="009833DB" w:rsidRPr="008D0D79" w14:paraId="189D7989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85C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&gt;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9B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38(0.55,10.2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32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24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76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.2(0.69,2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7E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0.520</w:t>
            </w:r>
          </w:p>
        </w:tc>
      </w:tr>
      <w:tr w:rsidR="009833DB" w:rsidRPr="008D0D79" w14:paraId="61F2C26D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4DE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ifficulty initiating and maintaining sleep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F5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E3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34DE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52F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33D8775C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E1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375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B0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9833DB" w:rsidRPr="008D0D79" w14:paraId="58189BA7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DC2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5A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2.19(1.13,4.2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F18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2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53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44(2.53,4.6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2A1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9833DB" w:rsidRPr="008D0D79" w14:paraId="7472D726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87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early morning wakin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C0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238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615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126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2ECCEC3A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D6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25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D421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9833DB" w:rsidRPr="008D0D79" w14:paraId="478C0E7D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8AD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E02E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2(1.06,4.5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A79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1FA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2.87(2.07,3.9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9C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9833DB" w:rsidRPr="008D0D79" w14:paraId="1EF27C3D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A7A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use of sleeping pills or drug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8E2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75F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8A1D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69A9B194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F3D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99F5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F73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9833DB" w:rsidRPr="008D0D79" w14:paraId="55F633D8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37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DAB2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10.1(4.5,22.6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48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0E3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7.35(4.54,11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A2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9833DB" w:rsidRPr="008D0D79" w14:paraId="76FCDF73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B38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daytime dysfunc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16D0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985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8062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165E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78D02FCF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2DA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2B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23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9833DB" w:rsidRPr="008D0D79" w14:paraId="3801CA76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201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BE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5.31(2.48,11.3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1B39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64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43(2.42,4.8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F333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9833DB" w:rsidRPr="008D0D79" w14:paraId="6E6165B9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F01A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Any sleep disturbance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A1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3E1E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C7D0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1E8" w14:textId="77777777" w:rsidR="008D0D79" w:rsidRPr="008D0D79" w:rsidRDefault="008D0D7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D0D79" w:rsidRPr="008D0D79" w14:paraId="54FC0280" w14:textId="77777777" w:rsidTr="009833DB">
        <w:trPr>
          <w:trHeight w:val="28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6AB6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F5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25B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9833DB" w:rsidRPr="008D0D79" w14:paraId="552139F4" w14:textId="77777777" w:rsidTr="009833DB">
        <w:trPr>
          <w:trHeight w:val="29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AD7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4AFC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3.79(2,7.1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A06E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19B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D0D79">
              <w:rPr>
                <w:rFonts w:eastAsia="等线" w:cs="Times New Roman"/>
                <w:sz w:val="22"/>
                <w:lang w:eastAsia="zh-CN"/>
              </w:rPr>
              <w:t>4.06(2.92,5.6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264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D0D7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8D0D79" w:rsidRPr="008D0D79" w14:paraId="37D6D966" w14:textId="77777777" w:rsidTr="008D0D79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253F" w14:textId="77777777" w:rsidR="008D0D79" w:rsidRPr="008D0D79" w:rsidRDefault="008D0D7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8D0D7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>Analyses</w:t>
            </w:r>
            <w:proofErr w:type="spellEnd"/>
            <w:r w:rsidRPr="008D0D7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ere conducted in the full model.</w:t>
            </w:r>
          </w:p>
        </w:tc>
      </w:tr>
    </w:tbl>
    <w:p w14:paraId="41526FF5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  <w:sectPr w:rsidR="008D0D79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36"/>
        <w:gridCol w:w="2089"/>
        <w:gridCol w:w="1009"/>
        <w:gridCol w:w="1926"/>
        <w:gridCol w:w="1009"/>
        <w:gridCol w:w="1948"/>
        <w:gridCol w:w="1009"/>
        <w:gridCol w:w="1926"/>
        <w:gridCol w:w="1012"/>
      </w:tblGrid>
      <w:tr w:rsidR="00BD6D29" w:rsidRPr="00BD6D29" w14:paraId="7EAF4560" w14:textId="77777777" w:rsidTr="00BD6D29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484A" w14:textId="5037875B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11. The effect of sleep duration for depressive disorder by interview quarter </w:t>
            </w:r>
            <w:proofErr w:type="spellStart"/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</w:t>
            </w: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up</w:t>
            </w:r>
            <w:r w:rsidRPr="00BD6D29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BD6D29" w:rsidRPr="00BD6D29" w14:paraId="6E7638A4" w14:textId="77777777" w:rsidTr="00BD6D29">
        <w:trPr>
          <w:trHeight w:val="44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5E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4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F1E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spring</w:t>
            </w:r>
          </w:p>
        </w:tc>
        <w:tc>
          <w:tcPr>
            <w:tcW w:w="108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41D3" w14:textId="18D8AD6E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summ</w:t>
            </w:r>
            <w:r>
              <w:rPr>
                <w:rFonts w:eastAsia="等线" w:cs="Times New Roman"/>
                <w:b/>
                <w:bCs/>
                <w:sz w:val="22"/>
                <w:lang w:eastAsia="zh-CN"/>
              </w:rPr>
              <w:t>e</w:t>
            </w: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r</w:t>
            </w:r>
          </w:p>
        </w:tc>
        <w:tc>
          <w:tcPr>
            <w:tcW w:w="109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0EC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autumn</w:t>
            </w:r>
          </w:p>
        </w:tc>
        <w:tc>
          <w:tcPr>
            <w:tcW w:w="108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A01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sz w:val="22"/>
                <w:lang w:eastAsia="zh-CN"/>
              </w:rPr>
              <w:t>winter</w:t>
            </w:r>
          </w:p>
        </w:tc>
      </w:tr>
      <w:tr w:rsidR="00BD6D29" w:rsidRPr="00BD6D29" w14:paraId="680B8500" w14:textId="77777777" w:rsidTr="00BD6D29">
        <w:trPr>
          <w:trHeight w:val="420"/>
        </w:trPr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7E4D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D58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 (95%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9CD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C76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 (95%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A81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7D9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 (95%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463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EB4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 (95%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B75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</w:tr>
      <w:tr w:rsidR="00BD6D29" w:rsidRPr="00BD6D29" w14:paraId="78F945C5" w14:textId="77777777" w:rsidTr="00BD6D29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446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sleep duratio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FA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F76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EF2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AA0E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12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BE9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0D2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6B3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32145C29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11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7~9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AC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3E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EA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74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74AC7C5C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6AB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&lt;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FF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48(0.5,12.3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67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26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14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80(1.24,6.3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63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D50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69(0.66,4.2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49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2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2E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80(0.33,9.7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48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499</w:t>
            </w:r>
          </w:p>
        </w:tc>
      </w:tr>
      <w:tr w:rsidR="00BD6D29" w:rsidRPr="00BD6D29" w14:paraId="33F906BA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D62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&gt;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C0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43(0.32,6.4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C7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63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CE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52(0.69,3.3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A5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3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D3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.19(0.49,2.8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BC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6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E4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97(0.2,4.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C07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971</w:t>
            </w:r>
          </w:p>
        </w:tc>
      </w:tr>
      <w:tr w:rsidR="00BD6D29" w:rsidRPr="00BD6D29" w14:paraId="4535B560" w14:textId="77777777" w:rsidTr="00BD6D29">
        <w:trPr>
          <w:trHeight w:val="290"/>
        </w:trPr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17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difficulty initiating and maintaining slee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5B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9A5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9AD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29B4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FA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44D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7B2552FA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0D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D6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B75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54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EA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0EBE1D0A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0C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11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92(1.26,6.7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60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88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3.83(2.56,5.7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FE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79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2.72(1.67,4.4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E62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48E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1.65(0.59,4.6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8E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339</w:t>
            </w:r>
          </w:p>
        </w:tc>
      </w:tr>
      <w:tr w:rsidR="00BD6D29" w:rsidRPr="00BD6D29" w14:paraId="07205F1A" w14:textId="77777777" w:rsidTr="00BD6D29">
        <w:trPr>
          <w:trHeight w:val="29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EF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early morning wak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AF4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74F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BB3E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268B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E5A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64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4B4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7C9DEDA1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68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07B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D3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585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4F9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2A72A065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5E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52F3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60(1.5,8.6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29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86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26(1.44,3.5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5F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1E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45(2.08,5.7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94A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F46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20(0.74,6.4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170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155</w:t>
            </w:r>
          </w:p>
        </w:tc>
      </w:tr>
      <w:tr w:rsidR="00BD6D29" w:rsidRPr="00BD6D29" w14:paraId="4C47AA93" w14:textId="77777777" w:rsidTr="00BD6D29">
        <w:trPr>
          <w:trHeight w:val="29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FA4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use of sleeping pills or drug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A2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39F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D98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A18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EAB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B04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45EC71CF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63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E06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A5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23A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010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254EFC13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20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EA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0.35(2.75,38.9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56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CA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7.50(4.06,13.8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D6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CCC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7.63(3.6,16.1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08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80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11.85(3.27,42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9F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BD6D29" w:rsidRPr="00BD6D29" w14:paraId="69CFE406" w14:textId="77777777" w:rsidTr="00BD6D29">
        <w:trPr>
          <w:trHeight w:val="29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93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daytime dysfunc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216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FBD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7E4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B4B0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9C21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FD0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F8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7278F475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D0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6A4C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D4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B6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70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3CC7EFEF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04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2F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01(1.06,8.5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E03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B5E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3.21(1.98,5.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A6B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97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5.14(3.05,8.6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F31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522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73(0.84,8.8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4B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096</w:t>
            </w:r>
          </w:p>
        </w:tc>
      </w:tr>
      <w:tr w:rsidR="00BD6D29" w:rsidRPr="00BD6D29" w14:paraId="69617D1C" w14:textId="77777777" w:rsidTr="00BD6D29">
        <w:trPr>
          <w:trHeight w:val="290"/>
        </w:trPr>
        <w:tc>
          <w:tcPr>
            <w:tcW w:w="1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587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Any sleep disturbanc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86D9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7DE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653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23B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491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E11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F46" w14:textId="77777777" w:rsidR="00BD6D29" w:rsidRPr="00BD6D29" w:rsidRDefault="00BD6D29" w:rsidP="00C66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D6D29" w:rsidRPr="00BD6D29" w14:paraId="707D5AB2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E9A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no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B53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53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6B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A40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BD6D29" w:rsidRPr="00BD6D29" w14:paraId="560A9F2E" w14:textId="77777777" w:rsidTr="00BD6D29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98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0154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2.97(1.27,6.9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CC15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FED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4.66(3.04,7.1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02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02EF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3.50(2.11,5.8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5B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4D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D6D29">
              <w:rPr>
                <w:rFonts w:eastAsia="等线" w:cs="Times New Roman"/>
                <w:sz w:val="22"/>
                <w:lang w:eastAsia="zh-CN"/>
              </w:rPr>
              <w:t>4.75(1.61,13.9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382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D6D2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.001</w:t>
            </w:r>
          </w:p>
        </w:tc>
      </w:tr>
      <w:tr w:rsidR="00BD6D29" w:rsidRPr="00BD6D29" w14:paraId="67108653" w14:textId="77777777" w:rsidTr="00BD6D29">
        <w:trPr>
          <w:trHeight w:val="39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8718" w14:textId="77777777" w:rsidR="00BD6D29" w:rsidRPr="00BD6D29" w:rsidRDefault="00BD6D29" w:rsidP="00C66AB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BD6D29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a</w:t>
            </w:r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>Analyses</w:t>
            </w:r>
            <w:proofErr w:type="spellEnd"/>
            <w:r w:rsidRPr="00BD6D2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were conducted in the full model.</w:t>
            </w:r>
          </w:p>
        </w:tc>
      </w:tr>
    </w:tbl>
    <w:p w14:paraId="44472102" w14:textId="77777777" w:rsidR="008D0D79" w:rsidRDefault="008D0D79" w:rsidP="00C66AB4">
      <w:pPr>
        <w:spacing w:before="0" w:after="0"/>
        <w:rPr>
          <w:rFonts w:cs="Times New Roman"/>
          <w:b/>
          <w:bCs/>
          <w:szCs w:val="24"/>
        </w:rPr>
        <w:sectPr w:rsidR="008D0D79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0942835" w14:textId="358C0CD5" w:rsidR="009C3933" w:rsidRPr="00C211B5" w:rsidRDefault="009C3933" w:rsidP="00C66AB4">
      <w:pPr>
        <w:spacing w:before="0" w:after="0"/>
        <w:rPr>
          <w:rFonts w:cs="Times New Roman"/>
          <w:szCs w:val="24"/>
        </w:rPr>
      </w:pPr>
      <w:r w:rsidRPr="00C211B5">
        <w:rPr>
          <w:rFonts w:cs="Times New Roman"/>
          <w:b/>
          <w:bCs/>
          <w:szCs w:val="24"/>
        </w:rPr>
        <w:lastRenderedPageBreak/>
        <w:t xml:space="preserve">Table </w:t>
      </w:r>
      <w:r w:rsidR="008D0D79">
        <w:rPr>
          <w:rFonts w:cs="Times New Roman"/>
          <w:b/>
          <w:bCs/>
          <w:szCs w:val="24"/>
        </w:rPr>
        <w:t>12</w:t>
      </w:r>
      <w:r w:rsidRPr="00C211B5">
        <w:rPr>
          <w:rFonts w:cs="Times New Roman"/>
          <w:b/>
          <w:bCs/>
          <w:szCs w:val="24"/>
        </w:rPr>
        <w:t xml:space="preserve">. </w:t>
      </w:r>
      <w:r w:rsidRPr="00C211B5">
        <w:rPr>
          <w:rFonts w:eastAsia="等线" w:cs="Times New Roman"/>
          <w:color w:val="000000" w:themeColor="text1"/>
          <w:szCs w:val="24"/>
        </w:rPr>
        <w:t xml:space="preserve">Odds ratios (95% CI) of </w:t>
      </w:r>
      <w:r w:rsidRPr="00C211B5">
        <w:rPr>
          <w:rFonts w:eastAsia="等线" w:cs="Times New Roman"/>
          <w:szCs w:val="24"/>
        </w:rPr>
        <w:t>depressi</w:t>
      </w:r>
      <w:r w:rsidR="005F6B52">
        <w:rPr>
          <w:rFonts w:eastAsia="等线" w:cs="Times New Roman"/>
          <w:szCs w:val="24"/>
        </w:rPr>
        <w:t>on</w:t>
      </w:r>
      <w:r w:rsidRPr="00C211B5">
        <w:rPr>
          <w:rFonts w:eastAsia="等线" w:cs="Times New Roman"/>
          <w:color w:val="000000" w:themeColor="text1"/>
          <w:szCs w:val="24"/>
        </w:rPr>
        <w:t xml:space="preserve"> across sleep duration and sleep problem for participants reporting sleep duration between 4h and 12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6"/>
        <w:gridCol w:w="2363"/>
        <w:gridCol w:w="1462"/>
        <w:gridCol w:w="2517"/>
        <w:gridCol w:w="1405"/>
        <w:gridCol w:w="2672"/>
        <w:gridCol w:w="1459"/>
      </w:tblGrid>
      <w:tr w:rsidR="009C3933" w:rsidRPr="00C211B5" w14:paraId="2D011DCE" w14:textId="77777777" w:rsidTr="000B3D97">
        <w:trPr>
          <w:trHeight w:val="300"/>
        </w:trPr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00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41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AA0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 1</w:t>
            </w:r>
          </w:p>
        </w:tc>
        <w:tc>
          <w:tcPr>
            <w:tcW w:w="14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AEF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2</w:t>
            </w:r>
          </w:p>
        </w:tc>
        <w:tc>
          <w:tcPr>
            <w:tcW w:w="15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57C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Model 3</w:t>
            </w:r>
          </w:p>
        </w:tc>
      </w:tr>
      <w:tr w:rsidR="009C3933" w:rsidRPr="00C211B5" w14:paraId="77BBB353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228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915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C43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57A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8E6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A151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C20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9C3933" w:rsidRPr="00C211B5" w14:paraId="45DD2F98" w14:textId="77777777" w:rsidTr="000B3D97">
        <w:trPr>
          <w:trHeight w:val="29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21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Sleep dura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8D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5DE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3F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3341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460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655E4D84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75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7~9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33E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4D8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FC2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39121B34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A9A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&lt;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5C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1.39 (1.02,1.8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DB9C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3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E1C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1.63 (1.19,2.2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CE5D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04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1.60 (1.17,2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04DB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3</w:t>
            </w:r>
          </w:p>
        </w:tc>
      </w:tr>
      <w:tr w:rsidR="009C3933" w:rsidRPr="00C211B5" w14:paraId="0D124EE6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4F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≥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81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48 (0.28,0.8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FD3E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00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E4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71 (0.41,1.2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4BAC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2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08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70 (0.41,1.2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6714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0.202</w:t>
            </w:r>
          </w:p>
        </w:tc>
      </w:tr>
      <w:tr w:rsidR="009C3933" w:rsidRPr="00C211B5" w14:paraId="40287887" w14:textId="77777777" w:rsidTr="000B3D97">
        <w:trPr>
          <w:trHeight w:val="300"/>
        </w:trPr>
        <w:tc>
          <w:tcPr>
            <w:tcW w:w="29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ED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Difficulty initiating and maintaining slee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55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55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EADF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437F6E51" w14:textId="77777777" w:rsidTr="000B3D97">
        <w:trPr>
          <w:trHeight w:val="2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B54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D4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783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27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407BDE98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E02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4A5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85 (2.92,5.0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726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83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39 (2.56,4.4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E1F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5D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36 (2.53,4.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28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</w:tr>
      <w:tr w:rsidR="009C3933" w:rsidRPr="00C211B5" w14:paraId="5A55B8B3" w14:textId="77777777" w:rsidTr="000B3D97">
        <w:trPr>
          <w:trHeight w:val="31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3BB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Early morning waki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CFA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F53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E838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9BF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542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1B0E6FEF" w14:textId="77777777" w:rsidTr="000B3D97">
        <w:trPr>
          <w:trHeight w:val="31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17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49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2D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E60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03A76CCF" w14:textId="77777777" w:rsidTr="000B3D97">
        <w:trPr>
          <w:trHeight w:val="31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E6D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7BD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24 (2.4,4.3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0B3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721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2.94 (2.18,3.9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34F2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ECE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2.95 (2.18,3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FEBE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</w:tr>
      <w:tr w:rsidR="009C3933" w:rsidRPr="00C211B5" w14:paraId="068C2B03" w14:textId="77777777" w:rsidTr="000B3D97">
        <w:trPr>
          <w:trHeight w:val="310"/>
        </w:trPr>
        <w:tc>
          <w:tcPr>
            <w:tcW w:w="2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F40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Use of sleeping pills or drug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3B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8B1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5928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89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083EBBBE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BC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E4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90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4D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294DAEB9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B7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F2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7.6 (5.09,11.3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461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51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8.68 (5.72,13.1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232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A8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8.77 (5.77,13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7E5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</w:tr>
      <w:tr w:rsidR="009C3933" w:rsidRPr="00C211B5" w14:paraId="7DBA5F4B" w14:textId="77777777" w:rsidTr="000B3D97">
        <w:trPr>
          <w:trHeight w:val="31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3A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>Daytime dysfunc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AC5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B2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A3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B2E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3D9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45B1B8B4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D0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37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72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64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20BC5285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B55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6A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5.41 (3.96,7.3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6470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71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98 (2.89,5.4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69AD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72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3.92 (2.84,5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C5AC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0.001</w:t>
            </w:r>
          </w:p>
        </w:tc>
      </w:tr>
      <w:tr w:rsidR="009C3933" w:rsidRPr="00C211B5" w14:paraId="75391325" w14:textId="77777777" w:rsidTr="000B3D97">
        <w:trPr>
          <w:trHeight w:val="290"/>
        </w:trPr>
        <w:tc>
          <w:tcPr>
            <w:tcW w:w="1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588" w14:textId="0A611AB3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C211B5">
              <w:rPr>
                <w:rFonts w:eastAsia="等线" w:cs="Times New Roman"/>
                <w:b/>
                <w:bCs/>
                <w:szCs w:val="24"/>
              </w:rPr>
              <w:t xml:space="preserve">Any sleep </w:t>
            </w:r>
            <w:r w:rsidR="00846A4C">
              <w:rPr>
                <w:rFonts w:eastAsia="等线" w:cs="Times New Roman"/>
                <w:b/>
                <w:bCs/>
                <w:szCs w:val="24"/>
              </w:rPr>
              <w:t>problem</w:t>
            </w:r>
            <w:r w:rsidRPr="00C211B5">
              <w:rPr>
                <w:rFonts w:eastAsia="等线" w:cs="Times New Roman"/>
                <w:b/>
                <w:bCs/>
                <w:szCs w:val="24"/>
              </w:rPr>
              <w:t>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B9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40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8ED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A66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DC8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C3933" w:rsidRPr="00C211B5" w14:paraId="605E3457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A1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88F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145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8A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Reference</w:t>
            </w:r>
          </w:p>
        </w:tc>
      </w:tr>
      <w:tr w:rsidR="009C3933" w:rsidRPr="00C211B5" w14:paraId="6F35BC6C" w14:textId="77777777" w:rsidTr="000B3D97">
        <w:trPr>
          <w:trHeight w:val="29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23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1F7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5.3 (3.95,7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FA4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E0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32 (3.2,5.8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5E6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&lt;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F41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3 (3.19,5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8C6" w14:textId="77777777" w:rsidR="009C3933" w:rsidRPr="00C211B5" w:rsidRDefault="009C3933" w:rsidP="00C66AB4">
            <w:pPr>
              <w:spacing w:before="0" w:after="0"/>
              <w:rPr>
                <w:rFonts w:eastAsia="MYingHei_18030_C-Medium" w:cs="Times New Roman"/>
                <w:szCs w:val="24"/>
              </w:rPr>
            </w:pPr>
            <w:r w:rsidRPr="00C211B5">
              <w:rPr>
                <w:rFonts w:eastAsia="MYingHei_18030_C-Medium" w:cs="Times New Roman"/>
                <w:szCs w:val="24"/>
              </w:rPr>
              <w:t>0.001</w:t>
            </w:r>
          </w:p>
        </w:tc>
      </w:tr>
      <w:tr w:rsidR="009C3933" w:rsidRPr="00C211B5" w14:paraId="6136EE29" w14:textId="77777777" w:rsidTr="000B3D97">
        <w:trPr>
          <w:trHeight w:val="130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79C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OR=odds ratio; CI=confidence interval</w:t>
            </w:r>
          </w:p>
          <w:p w14:paraId="0A6F0C4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Model 1: crude model.</w:t>
            </w:r>
            <w:r w:rsidRPr="00C211B5">
              <w:rPr>
                <w:rFonts w:eastAsia="等线" w:cs="Times New Roman"/>
                <w:szCs w:val="24"/>
              </w:rPr>
              <w:br/>
              <w:t xml:space="preserve">Model 2: adjusted for sex, age, BMI, career, household income, and educational level. </w:t>
            </w:r>
            <w:r w:rsidRPr="00C211B5">
              <w:rPr>
                <w:rFonts w:eastAsia="等线" w:cs="Times New Roman"/>
                <w:szCs w:val="24"/>
              </w:rPr>
              <w:br/>
              <w:t>Model 3: additionally adjusted drinking, smoking, tea, coffee, nightshift, and physical activity</w:t>
            </w:r>
          </w:p>
        </w:tc>
      </w:tr>
    </w:tbl>
    <w:p w14:paraId="3DD5A30A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  <w:sectPr w:rsidR="009C3933" w:rsidRPr="00C211B5" w:rsidSect="009005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B8DD37C" w14:textId="53C43666" w:rsidR="009C3933" w:rsidRPr="00C211B5" w:rsidRDefault="009C3933" w:rsidP="00C66AB4">
      <w:pPr>
        <w:spacing w:before="0" w:after="0"/>
        <w:rPr>
          <w:rFonts w:cs="Times New Roman"/>
          <w:b/>
          <w:bCs/>
          <w:szCs w:val="24"/>
        </w:rPr>
      </w:pPr>
      <w:r w:rsidRPr="00C211B5">
        <w:rPr>
          <w:rFonts w:cs="Times New Roman"/>
          <w:b/>
          <w:bCs/>
          <w:szCs w:val="24"/>
        </w:rPr>
        <w:lastRenderedPageBreak/>
        <w:t xml:space="preserve">Table </w:t>
      </w:r>
      <w:r w:rsidR="008D0D79">
        <w:rPr>
          <w:rFonts w:cs="Times New Roman"/>
          <w:b/>
          <w:bCs/>
          <w:szCs w:val="24"/>
        </w:rPr>
        <w:t>13</w:t>
      </w:r>
      <w:r w:rsidRPr="00C211B5">
        <w:rPr>
          <w:rFonts w:cs="Times New Roman"/>
          <w:b/>
          <w:bCs/>
          <w:szCs w:val="24"/>
        </w:rPr>
        <w:t xml:space="preserve">. </w:t>
      </w:r>
      <w:r w:rsidRPr="00C211B5">
        <w:rPr>
          <w:rFonts w:cs="Times New Roman"/>
          <w:szCs w:val="24"/>
        </w:rPr>
        <w:t xml:space="preserve">Parameter estimate of sleep duration after multiple </w:t>
      </w:r>
      <w:proofErr w:type="spellStart"/>
      <w:r w:rsidRPr="00C211B5">
        <w:rPr>
          <w:rFonts w:cs="Times New Roman"/>
          <w:szCs w:val="24"/>
        </w:rPr>
        <w:t>imputation</w:t>
      </w:r>
      <w:r w:rsidRPr="00C211B5">
        <w:rPr>
          <w:rFonts w:cs="Times New Roman"/>
          <w:szCs w:val="24"/>
          <w:vertAlign w:val="superscript"/>
        </w:rPr>
        <w:t>a</w:t>
      </w:r>
      <w:proofErr w:type="spell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7"/>
        <w:gridCol w:w="964"/>
        <w:gridCol w:w="1243"/>
        <w:gridCol w:w="1238"/>
        <w:gridCol w:w="993"/>
        <w:gridCol w:w="1758"/>
        <w:gridCol w:w="1104"/>
        <w:gridCol w:w="1101"/>
        <w:gridCol w:w="827"/>
        <w:gridCol w:w="1929"/>
        <w:gridCol w:w="890"/>
      </w:tblGrid>
      <w:tr w:rsidR="009C3933" w:rsidRPr="00C211B5" w14:paraId="44A5F9C2" w14:textId="77777777" w:rsidTr="00770B6D">
        <w:trPr>
          <w:trHeight w:val="300"/>
        </w:trPr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CF2A0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Sleep duration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8C6C5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2533F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Std Error</w:t>
            </w:r>
          </w:p>
        </w:tc>
        <w:tc>
          <w:tcPr>
            <w:tcW w:w="82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47C6A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95% Confidence Limits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9CBD6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DF</w:t>
            </w: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1BC07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Minimum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B33BB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Maximum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07CFC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Theta0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BBB4E8" w14:textId="77777777" w:rsidR="009C3933" w:rsidRPr="00C211B5" w:rsidRDefault="009C3933" w:rsidP="00C66AB4">
            <w:pPr>
              <w:spacing w:before="0" w:after="0"/>
              <w:rPr>
                <w:rFonts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t for H0:</w:t>
            </w:r>
          </w:p>
          <w:p w14:paraId="1617DC0F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Parameter=Theta0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61F2A2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C211B5">
              <w:rPr>
                <w:rFonts w:cs="Times New Roman"/>
                <w:szCs w:val="24"/>
              </w:rPr>
              <w:t>Pr</w:t>
            </w:r>
            <w:proofErr w:type="spellEnd"/>
            <w:r w:rsidRPr="00C211B5">
              <w:rPr>
                <w:rFonts w:cs="Times New Roman"/>
                <w:szCs w:val="24"/>
              </w:rPr>
              <w:t xml:space="preserve"> &gt; |t|</w:t>
            </w:r>
          </w:p>
        </w:tc>
      </w:tr>
      <w:tr w:rsidR="009C3933" w:rsidRPr="00C211B5" w14:paraId="6E9E3539" w14:textId="77777777" w:rsidTr="00770B6D">
        <w:trPr>
          <w:trHeight w:val="29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573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7~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238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B3C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ECF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604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0A0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044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76E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21AA" w14:textId="77777777" w:rsidR="009C3933" w:rsidRPr="00C211B5" w:rsidRDefault="009C3933" w:rsidP="00C66AB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D0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83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9C3933" w:rsidRPr="00C211B5" w14:paraId="1414C88A" w14:textId="77777777" w:rsidTr="00770B6D">
        <w:trPr>
          <w:trHeight w:val="28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CB16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>&lt;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DCB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F04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CCE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5DC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F7B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 xml:space="preserve">3120000000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04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05E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4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BA30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438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4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55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&lt;.001</w:t>
            </w:r>
          </w:p>
        </w:tc>
      </w:tr>
      <w:tr w:rsidR="009C3933" w:rsidRPr="00C211B5" w14:paraId="7BB6155E" w14:textId="77777777" w:rsidTr="00770B6D">
        <w:trPr>
          <w:trHeight w:val="290"/>
        </w:trPr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5E16F1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≥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2053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-0.3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E4E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1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0FB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-0.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AAB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-0.0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9BEFC7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cs="Times New Roman"/>
                <w:szCs w:val="24"/>
              </w:rPr>
              <w:t xml:space="preserve">1030000000.00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53FA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-0.3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5785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-0.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378D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D279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-2.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32EB" w14:textId="77777777" w:rsidR="009C3933" w:rsidRPr="00C211B5" w:rsidRDefault="009C3933" w:rsidP="00C66AB4">
            <w:pPr>
              <w:spacing w:before="0" w:after="0"/>
              <w:rPr>
                <w:rFonts w:eastAsia="等线" w:cs="Times New Roman"/>
                <w:szCs w:val="24"/>
              </w:rPr>
            </w:pPr>
            <w:r w:rsidRPr="00C211B5">
              <w:rPr>
                <w:rFonts w:eastAsia="等线" w:cs="Times New Roman"/>
                <w:szCs w:val="24"/>
              </w:rPr>
              <w:t>0.010</w:t>
            </w:r>
          </w:p>
        </w:tc>
      </w:tr>
    </w:tbl>
    <w:p w14:paraId="582D7640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</w:pPr>
      <w:proofErr w:type="spellStart"/>
      <w:r w:rsidRPr="00C211B5">
        <w:rPr>
          <w:rFonts w:cs="Times New Roman"/>
          <w:szCs w:val="24"/>
          <w:vertAlign w:val="superscript"/>
        </w:rPr>
        <w:t>a</w:t>
      </w:r>
      <w:proofErr w:type="spellEnd"/>
      <w:r w:rsidRPr="00C211B5">
        <w:rPr>
          <w:rFonts w:cs="Times New Roman"/>
          <w:szCs w:val="24"/>
        </w:rPr>
        <w:t xml:space="preserve"> All analyses were conducted in the full model.</w:t>
      </w:r>
    </w:p>
    <w:p w14:paraId="62D46262" w14:textId="77777777" w:rsidR="009C3933" w:rsidRPr="00C211B5" w:rsidRDefault="009C3933" w:rsidP="00C66AB4">
      <w:pPr>
        <w:spacing w:before="0" w:after="0"/>
        <w:rPr>
          <w:rFonts w:cs="Times New Roman"/>
          <w:szCs w:val="24"/>
        </w:rPr>
      </w:pPr>
    </w:p>
    <w:sectPr w:rsidR="009C3933" w:rsidRPr="00C211B5" w:rsidSect="0090057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C1824" w14:textId="77777777" w:rsidR="0083600D" w:rsidRDefault="0083600D" w:rsidP="00117666">
      <w:pPr>
        <w:spacing w:after="0"/>
      </w:pPr>
      <w:r>
        <w:separator/>
      </w:r>
    </w:p>
  </w:endnote>
  <w:endnote w:type="continuationSeparator" w:id="0">
    <w:p w14:paraId="2CEC9BDE" w14:textId="77777777" w:rsidR="0083600D" w:rsidRDefault="00836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97770" w14:textId="77777777" w:rsidR="0083600D" w:rsidRDefault="0083600D" w:rsidP="00117666">
      <w:pPr>
        <w:spacing w:after="0"/>
      </w:pPr>
      <w:r>
        <w:separator/>
      </w:r>
    </w:p>
  </w:footnote>
  <w:footnote w:type="continuationSeparator" w:id="0">
    <w:p w14:paraId="08B6325F" w14:textId="77777777" w:rsidR="0083600D" w:rsidRDefault="00836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B2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142"/>
    <w:rsid w:val="0030507B"/>
    <w:rsid w:val="00312430"/>
    <w:rsid w:val="003544FB"/>
    <w:rsid w:val="003C127A"/>
    <w:rsid w:val="003D2F2D"/>
    <w:rsid w:val="00401590"/>
    <w:rsid w:val="004460DD"/>
    <w:rsid w:val="00447801"/>
    <w:rsid w:val="00452E9C"/>
    <w:rsid w:val="004735C8"/>
    <w:rsid w:val="004950E9"/>
    <w:rsid w:val="004961FF"/>
    <w:rsid w:val="00517A89"/>
    <w:rsid w:val="005250F2"/>
    <w:rsid w:val="00593EEA"/>
    <w:rsid w:val="005A5EEE"/>
    <w:rsid w:val="005E4C0B"/>
    <w:rsid w:val="005F6B52"/>
    <w:rsid w:val="006375C7"/>
    <w:rsid w:val="00654E8F"/>
    <w:rsid w:val="00660D05"/>
    <w:rsid w:val="0067532B"/>
    <w:rsid w:val="006820B1"/>
    <w:rsid w:val="006B7D14"/>
    <w:rsid w:val="006E4B19"/>
    <w:rsid w:val="00701727"/>
    <w:rsid w:val="0070566C"/>
    <w:rsid w:val="00714C50"/>
    <w:rsid w:val="00725A7D"/>
    <w:rsid w:val="007501BE"/>
    <w:rsid w:val="00770B6D"/>
    <w:rsid w:val="00790BB3"/>
    <w:rsid w:val="007C206C"/>
    <w:rsid w:val="007F5080"/>
    <w:rsid w:val="00803D24"/>
    <w:rsid w:val="00817DD6"/>
    <w:rsid w:val="0082582A"/>
    <w:rsid w:val="0083600D"/>
    <w:rsid w:val="00846A4C"/>
    <w:rsid w:val="00864935"/>
    <w:rsid w:val="0088349F"/>
    <w:rsid w:val="00885156"/>
    <w:rsid w:val="00897CEE"/>
    <w:rsid w:val="008D0D79"/>
    <w:rsid w:val="00900575"/>
    <w:rsid w:val="00912E5A"/>
    <w:rsid w:val="009151AA"/>
    <w:rsid w:val="0091696D"/>
    <w:rsid w:val="0093429D"/>
    <w:rsid w:val="00943573"/>
    <w:rsid w:val="00970F7D"/>
    <w:rsid w:val="009833DB"/>
    <w:rsid w:val="00994A3D"/>
    <w:rsid w:val="009C2B12"/>
    <w:rsid w:val="009C3933"/>
    <w:rsid w:val="009C70F3"/>
    <w:rsid w:val="00A174D9"/>
    <w:rsid w:val="00A569CD"/>
    <w:rsid w:val="00A85179"/>
    <w:rsid w:val="00AB6715"/>
    <w:rsid w:val="00B1671E"/>
    <w:rsid w:val="00B25EB8"/>
    <w:rsid w:val="00B354E1"/>
    <w:rsid w:val="00B37F4D"/>
    <w:rsid w:val="00B86C4A"/>
    <w:rsid w:val="00BA78F6"/>
    <w:rsid w:val="00BD6D29"/>
    <w:rsid w:val="00C054BC"/>
    <w:rsid w:val="00C20DBA"/>
    <w:rsid w:val="00C211B5"/>
    <w:rsid w:val="00C46BAC"/>
    <w:rsid w:val="00C52A7B"/>
    <w:rsid w:val="00C56BAF"/>
    <w:rsid w:val="00C66AB4"/>
    <w:rsid w:val="00C679AA"/>
    <w:rsid w:val="00C75972"/>
    <w:rsid w:val="00CA6F3C"/>
    <w:rsid w:val="00CC0A3A"/>
    <w:rsid w:val="00CD066B"/>
    <w:rsid w:val="00CE4FEE"/>
    <w:rsid w:val="00DB59C3"/>
    <w:rsid w:val="00DC259A"/>
    <w:rsid w:val="00DE23E8"/>
    <w:rsid w:val="00DE408B"/>
    <w:rsid w:val="00E32BD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C393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xjtu.mi@xjt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1</TotalTime>
  <Pages>14</Pages>
  <Words>1953</Words>
  <Characters>1113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Jc</cp:lastModifiedBy>
  <cp:revision>171</cp:revision>
  <cp:lastPrinted>2013-10-03T12:51:00Z</cp:lastPrinted>
  <dcterms:created xsi:type="dcterms:W3CDTF">2022-11-17T16:58:00Z</dcterms:created>
  <dcterms:modified xsi:type="dcterms:W3CDTF">2023-04-2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